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8D5E0" w14:textId="351945CB" w:rsidR="00BA3792" w:rsidRPr="00AF7ACA" w:rsidRDefault="00BA3792" w:rsidP="00650D5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F7ACA">
        <w:rPr>
          <w:rFonts w:ascii="Arial" w:hAnsi="Arial" w:cs="Arial"/>
          <w:color w:val="000000" w:themeColor="text1"/>
          <w:sz w:val="24"/>
          <w:szCs w:val="24"/>
        </w:rPr>
        <w:t>Appendix I: Questionnaire</w:t>
      </w:r>
      <w:bookmarkStart w:id="0" w:name="_GoBack"/>
      <w:bookmarkEnd w:id="0"/>
    </w:p>
    <w:p w14:paraId="0A1CAF35" w14:textId="77777777" w:rsidR="008C7AA2" w:rsidRPr="00AF7ACA" w:rsidRDefault="008C7AA2" w:rsidP="008C7AA2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AF7ACA">
        <w:rPr>
          <w:rFonts w:ascii="Arial" w:eastAsia="Times New Roman" w:hAnsi="Arial" w:cs="Arial"/>
          <w:b/>
          <w:bCs/>
          <w:sz w:val="24"/>
          <w:szCs w:val="24"/>
        </w:rPr>
        <w:t xml:space="preserve">Study on Factors influencing home delivery amongst pregnant women, in </w:t>
      </w:r>
      <w:proofErr w:type="spellStart"/>
      <w:r w:rsidRPr="00AF7ACA">
        <w:rPr>
          <w:rFonts w:ascii="Arial" w:eastAsia="Times New Roman" w:hAnsi="Arial" w:cs="Arial"/>
          <w:b/>
          <w:bCs/>
          <w:sz w:val="24"/>
          <w:szCs w:val="24"/>
        </w:rPr>
        <w:t>Margibi</w:t>
      </w:r>
      <w:proofErr w:type="spellEnd"/>
      <w:r w:rsidRPr="00AF7ACA">
        <w:rPr>
          <w:rFonts w:ascii="Arial" w:eastAsia="Times New Roman" w:hAnsi="Arial" w:cs="Arial"/>
          <w:b/>
          <w:bCs/>
          <w:sz w:val="24"/>
          <w:szCs w:val="24"/>
        </w:rPr>
        <w:t xml:space="preserve"> County, Liberia, </w:t>
      </w:r>
    </w:p>
    <w:p w14:paraId="097A406D" w14:textId="77777777" w:rsidR="008C7AA2" w:rsidRPr="00AF7ACA" w:rsidRDefault="008C7AA2" w:rsidP="008C7AA2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AF7ACA">
        <w:rPr>
          <w:rFonts w:ascii="Arial" w:hAnsi="Arial" w:cs="Arial"/>
          <w:sz w:val="24"/>
          <w:szCs w:val="24"/>
        </w:rPr>
        <w:t xml:space="preserve">Hi, my name is Leroy S. </w:t>
      </w:r>
      <w:proofErr w:type="spellStart"/>
      <w:r w:rsidRPr="00AF7ACA">
        <w:rPr>
          <w:rFonts w:ascii="Arial" w:hAnsi="Arial" w:cs="Arial"/>
          <w:sz w:val="24"/>
          <w:szCs w:val="24"/>
        </w:rPr>
        <w:t>Maximore</w:t>
      </w:r>
      <w:proofErr w:type="spellEnd"/>
      <w:r w:rsidRPr="00AF7ACA">
        <w:rPr>
          <w:rFonts w:ascii="Arial" w:hAnsi="Arial" w:cs="Arial"/>
          <w:sz w:val="24"/>
          <w:szCs w:val="24"/>
        </w:rPr>
        <w:t xml:space="preserve">, a student at the University of Ghana and conducting a study on </w:t>
      </w:r>
      <w:r w:rsidRPr="00AF7ACA">
        <w:rPr>
          <w:rFonts w:ascii="Arial" w:eastAsia="Times New Roman" w:hAnsi="Arial" w:cs="Arial"/>
          <w:b/>
          <w:bCs/>
          <w:sz w:val="24"/>
          <w:szCs w:val="24"/>
        </w:rPr>
        <w:t xml:space="preserve">Factors influencing home delivery amongst pregnant women in </w:t>
      </w:r>
      <w:proofErr w:type="spellStart"/>
      <w:r w:rsidRPr="00AF7ACA">
        <w:rPr>
          <w:rFonts w:ascii="Arial" w:eastAsia="Times New Roman" w:hAnsi="Arial" w:cs="Arial"/>
          <w:b/>
          <w:bCs/>
          <w:sz w:val="24"/>
          <w:szCs w:val="24"/>
        </w:rPr>
        <w:t>Margibi</w:t>
      </w:r>
      <w:proofErr w:type="spellEnd"/>
      <w:r w:rsidRPr="00AF7ACA">
        <w:rPr>
          <w:rFonts w:ascii="Arial" w:eastAsia="Times New Roman" w:hAnsi="Arial" w:cs="Arial"/>
          <w:b/>
          <w:bCs/>
          <w:sz w:val="24"/>
          <w:szCs w:val="24"/>
        </w:rPr>
        <w:t xml:space="preserve"> County, Liberia, </w:t>
      </w:r>
    </w:p>
    <w:p w14:paraId="3206439B" w14:textId="5F42B436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  <w:r w:rsidRPr="00AF7ACA">
        <w:rPr>
          <w:rFonts w:ascii="Arial" w:hAnsi="Arial" w:cs="Arial"/>
          <w:sz w:val="24"/>
          <w:szCs w:val="24"/>
        </w:rPr>
        <w:t xml:space="preserve">Findings from this study will be used by the </w:t>
      </w:r>
      <w:proofErr w:type="spellStart"/>
      <w:r w:rsidRPr="00AF7ACA">
        <w:rPr>
          <w:rFonts w:ascii="Arial" w:hAnsi="Arial" w:cs="Arial"/>
          <w:sz w:val="24"/>
          <w:szCs w:val="24"/>
        </w:rPr>
        <w:t>Margibi</w:t>
      </w:r>
      <w:proofErr w:type="spellEnd"/>
      <w:r w:rsidRPr="00AF7ACA">
        <w:rPr>
          <w:rFonts w:ascii="Arial" w:hAnsi="Arial" w:cs="Arial"/>
          <w:sz w:val="24"/>
          <w:szCs w:val="24"/>
        </w:rPr>
        <w:t xml:space="preserve"> County Health Team (</w:t>
      </w:r>
      <w:proofErr w:type="spellStart"/>
      <w:r w:rsidRPr="00AF7ACA">
        <w:rPr>
          <w:rFonts w:ascii="Arial" w:hAnsi="Arial" w:cs="Arial"/>
          <w:sz w:val="24"/>
          <w:szCs w:val="24"/>
        </w:rPr>
        <w:t>MaCHT</w:t>
      </w:r>
      <w:proofErr w:type="spellEnd"/>
      <w:r w:rsidRPr="00AF7ACA">
        <w:rPr>
          <w:rFonts w:ascii="Arial" w:hAnsi="Arial" w:cs="Arial"/>
          <w:sz w:val="24"/>
          <w:szCs w:val="24"/>
        </w:rPr>
        <w:t>) and policymakers to establish reasonable steps in minimizing home deliveries and enhancing maternal health and pregnancy outcomes. Are you willing to participate in our study? ________________</w:t>
      </w:r>
    </w:p>
    <w:tbl>
      <w:tblPr>
        <w:tblStyle w:val="TableGrid"/>
        <w:tblpPr w:leftFromText="180" w:rightFromText="180" w:vertAnchor="page" w:horzAnchor="margin" w:tblpXSpec="center" w:tblpY="5208"/>
        <w:tblW w:w="9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4"/>
        <w:gridCol w:w="4890"/>
      </w:tblGrid>
      <w:tr w:rsidR="008C7AA2" w:rsidRPr="00AF7ACA" w14:paraId="6749A22B" w14:textId="77777777" w:rsidTr="002F719D">
        <w:trPr>
          <w:trHeight w:val="293"/>
        </w:trPr>
        <w:tc>
          <w:tcPr>
            <w:tcW w:w="5054" w:type="dxa"/>
          </w:tcPr>
          <w:p w14:paraId="355C5904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Serial number_______________</w:t>
            </w:r>
          </w:p>
        </w:tc>
        <w:tc>
          <w:tcPr>
            <w:tcW w:w="4890" w:type="dxa"/>
          </w:tcPr>
          <w:p w14:paraId="32CFC1C6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Date_____________________</w:t>
            </w:r>
          </w:p>
        </w:tc>
      </w:tr>
      <w:tr w:rsidR="008C7AA2" w:rsidRPr="00AF7ACA" w14:paraId="2BC3CFD4" w14:textId="77777777" w:rsidTr="002F719D">
        <w:trPr>
          <w:trHeight w:val="293"/>
        </w:trPr>
        <w:tc>
          <w:tcPr>
            <w:tcW w:w="5054" w:type="dxa"/>
          </w:tcPr>
          <w:p w14:paraId="0EDF3247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Start time__________________</w:t>
            </w:r>
          </w:p>
        </w:tc>
        <w:tc>
          <w:tcPr>
            <w:tcW w:w="4890" w:type="dxa"/>
          </w:tcPr>
          <w:p w14:paraId="23987B6D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End time__________________</w:t>
            </w:r>
          </w:p>
        </w:tc>
      </w:tr>
      <w:tr w:rsidR="008C7AA2" w:rsidRPr="00AF7ACA" w14:paraId="2337EB42" w14:textId="77777777" w:rsidTr="002F719D">
        <w:trPr>
          <w:trHeight w:val="177"/>
        </w:trPr>
        <w:tc>
          <w:tcPr>
            <w:tcW w:w="5054" w:type="dxa"/>
          </w:tcPr>
          <w:p w14:paraId="1208B995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Longitude__________________</w:t>
            </w:r>
          </w:p>
        </w:tc>
        <w:tc>
          <w:tcPr>
            <w:tcW w:w="4890" w:type="dxa"/>
          </w:tcPr>
          <w:p w14:paraId="73C43A21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Latitude ___________________</w:t>
            </w:r>
          </w:p>
          <w:p w14:paraId="49F6FC3F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2532"/>
        <w:tblW w:w="10093" w:type="dxa"/>
        <w:tblLook w:val="04A0" w:firstRow="1" w:lastRow="0" w:firstColumn="1" w:lastColumn="0" w:noHBand="0" w:noVBand="1"/>
      </w:tblPr>
      <w:tblGrid>
        <w:gridCol w:w="483"/>
        <w:gridCol w:w="3057"/>
        <w:gridCol w:w="6553"/>
      </w:tblGrid>
      <w:tr w:rsidR="008C7AA2" w:rsidRPr="00AF7ACA" w14:paraId="610194CA" w14:textId="77777777" w:rsidTr="002F719D">
        <w:trPr>
          <w:trHeight w:val="350"/>
        </w:trPr>
        <w:tc>
          <w:tcPr>
            <w:tcW w:w="10093" w:type="dxa"/>
            <w:gridSpan w:val="3"/>
          </w:tcPr>
          <w:p w14:paraId="33490BCF" w14:textId="77777777" w:rsidR="008C7AA2" w:rsidRPr="00AF7ACA" w:rsidRDefault="008C7AA2" w:rsidP="002F719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F7ACA">
              <w:rPr>
                <w:rFonts w:ascii="Arial" w:hAnsi="Arial" w:cs="Arial"/>
                <w:b/>
                <w:bCs/>
                <w:sz w:val="24"/>
                <w:szCs w:val="24"/>
              </w:rPr>
              <w:t>SECTION A:        DEMOGRAPHY / INDIVIDUAL FACTORS</w:t>
            </w:r>
          </w:p>
          <w:p w14:paraId="1456CCF5" w14:textId="77777777" w:rsidR="008C7AA2" w:rsidRPr="00AF7ACA" w:rsidRDefault="008C7AA2" w:rsidP="002F719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C7AA2" w:rsidRPr="00AF7ACA" w14:paraId="768F4597" w14:textId="77777777" w:rsidTr="002F719D">
        <w:trPr>
          <w:trHeight w:val="406"/>
        </w:trPr>
        <w:tc>
          <w:tcPr>
            <w:tcW w:w="433" w:type="dxa"/>
          </w:tcPr>
          <w:p w14:paraId="14B5F5A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089" w:type="dxa"/>
          </w:tcPr>
          <w:p w14:paraId="239DF39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District of resident</w:t>
            </w:r>
          </w:p>
        </w:tc>
        <w:tc>
          <w:tcPr>
            <w:tcW w:w="6570" w:type="dxa"/>
          </w:tcPr>
          <w:p w14:paraId="7D95CABA" w14:textId="77777777" w:rsidR="008C7AA2" w:rsidRPr="00AF7ACA" w:rsidRDefault="008C7AA2" w:rsidP="008C7AA2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Firestone ( ) b. </w:t>
            </w:r>
            <w:proofErr w:type="spellStart"/>
            <w:r w:rsidRPr="00AF7ACA">
              <w:rPr>
                <w:rFonts w:ascii="Arial" w:hAnsi="Arial" w:cs="Arial"/>
              </w:rPr>
              <w:t>Gibi</w:t>
            </w:r>
            <w:proofErr w:type="spellEnd"/>
            <w:r w:rsidRPr="00AF7ACA">
              <w:rPr>
                <w:rFonts w:ascii="Arial" w:hAnsi="Arial" w:cs="Arial"/>
              </w:rPr>
              <w:t xml:space="preserve"> ( ) c. </w:t>
            </w:r>
            <w:proofErr w:type="spellStart"/>
            <w:r w:rsidRPr="00AF7ACA">
              <w:rPr>
                <w:rFonts w:ascii="Arial" w:hAnsi="Arial" w:cs="Arial"/>
              </w:rPr>
              <w:t>Kakata</w:t>
            </w:r>
            <w:proofErr w:type="spellEnd"/>
            <w:r w:rsidRPr="00AF7ACA">
              <w:rPr>
                <w:rFonts w:ascii="Arial" w:hAnsi="Arial" w:cs="Arial"/>
              </w:rPr>
              <w:t xml:space="preserve"> ( ) d. Mamba </w:t>
            </w:r>
            <w:proofErr w:type="spellStart"/>
            <w:r w:rsidRPr="00AF7ACA">
              <w:rPr>
                <w:rFonts w:ascii="Arial" w:hAnsi="Arial" w:cs="Arial"/>
              </w:rPr>
              <w:t>Kabah</w:t>
            </w:r>
            <w:proofErr w:type="spellEnd"/>
            <w:r w:rsidRPr="00AF7ACA">
              <w:rPr>
                <w:rFonts w:ascii="Arial" w:hAnsi="Arial" w:cs="Arial"/>
              </w:rPr>
              <w:t xml:space="preserve"> ( )</w:t>
            </w:r>
          </w:p>
        </w:tc>
      </w:tr>
      <w:tr w:rsidR="008C7AA2" w:rsidRPr="00AF7ACA" w14:paraId="016C7D56" w14:textId="77777777" w:rsidTr="002F719D">
        <w:trPr>
          <w:trHeight w:val="406"/>
        </w:trPr>
        <w:tc>
          <w:tcPr>
            <w:tcW w:w="433" w:type="dxa"/>
          </w:tcPr>
          <w:p w14:paraId="716DB427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089" w:type="dxa"/>
          </w:tcPr>
          <w:p w14:paraId="18A53794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Community/ Town/ Village</w:t>
            </w:r>
          </w:p>
        </w:tc>
        <w:tc>
          <w:tcPr>
            <w:tcW w:w="6570" w:type="dxa"/>
          </w:tcPr>
          <w:p w14:paraId="1551E28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6B4C22C1" w14:textId="77777777" w:rsidTr="002F719D">
        <w:trPr>
          <w:trHeight w:val="406"/>
        </w:trPr>
        <w:tc>
          <w:tcPr>
            <w:tcW w:w="433" w:type="dxa"/>
          </w:tcPr>
          <w:p w14:paraId="3A10FE5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089" w:type="dxa"/>
          </w:tcPr>
          <w:p w14:paraId="38FB49D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Participant’s age     </w:t>
            </w:r>
          </w:p>
        </w:tc>
        <w:tc>
          <w:tcPr>
            <w:tcW w:w="6570" w:type="dxa"/>
          </w:tcPr>
          <w:p w14:paraId="1B4CC5C7" w14:textId="77777777" w:rsidR="008C7AA2" w:rsidRPr="00AF7ACA" w:rsidRDefault="008C7AA2" w:rsidP="008C7AA2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  ≤ 14 ( ) b. 15-20  ( ) c. 21-30 ( ) d. 31-40 ( ) e. 41-49 ( )</w:t>
            </w:r>
          </w:p>
        </w:tc>
      </w:tr>
      <w:tr w:rsidR="008C7AA2" w:rsidRPr="00AF7ACA" w14:paraId="0ACF975B" w14:textId="77777777" w:rsidTr="002F719D">
        <w:trPr>
          <w:trHeight w:val="406"/>
        </w:trPr>
        <w:tc>
          <w:tcPr>
            <w:tcW w:w="433" w:type="dxa"/>
          </w:tcPr>
          <w:p w14:paraId="62DE408B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089" w:type="dxa"/>
          </w:tcPr>
          <w:p w14:paraId="035F0D36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Mother's Occupation:</w:t>
            </w:r>
          </w:p>
        </w:tc>
        <w:tc>
          <w:tcPr>
            <w:tcW w:w="6570" w:type="dxa"/>
          </w:tcPr>
          <w:p w14:paraId="708A75A1" w14:textId="77777777" w:rsidR="008C7AA2" w:rsidRPr="00AF7ACA" w:rsidRDefault="008C7AA2" w:rsidP="008C7AA2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Farmer ( ) b. </w:t>
            </w:r>
            <w:proofErr w:type="gramStart"/>
            <w:r w:rsidRPr="00AF7ACA">
              <w:rPr>
                <w:rFonts w:ascii="Arial" w:hAnsi="Arial" w:cs="Arial"/>
              </w:rPr>
              <w:t>Trader  (</w:t>
            </w:r>
            <w:proofErr w:type="gramEnd"/>
            <w:r w:rsidRPr="00AF7ACA">
              <w:rPr>
                <w:rFonts w:ascii="Arial" w:hAnsi="Arial" w:cs="Arial"/>
              </w:rPr>
              <w:t xml:space="preserve"> ) c. Housewife ( ) d. Tapper  e. Other ( ) specify_________________________________                </w:t>
            </w:r>
          </w:p>
        </w:tc>
      </w:tr>
      <w:tr w:rsidR="008C7AA2" w:rsidRPr="00AF7ACA" w14:paraId="151DBE7C" w14:textId="77777777" w:rsidTr="002F719D">
        <w:trPr>
          <w:trHeight w:val="406"/>
        </w:trPr>
        <w:tc>
          <w:tcPr>
            <w:tcW w:w="433" w:type="dxa"/>
          </w:tcPr>
          <w:p w14:paraId="58EE26E5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089" w:type="dxa"/>
          </w:tcPr>
          <w:p w14:paraId="4356F8CE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Husband's Occupation:</w:t>
            </w:r>
          </w:p>
        </w:tc>
        <w:tc>
          <w:tcPr>
            <w:tcW w:w="6570" w:type="dxa"/>
          </w:tcPr>
          <w:p w14:paraId="7A93D9F6" w14:textId="77777777" w:rsidR="008C7AA2" w:rsidRPr="00AF7ACA" w:rsidRDefault="008C7AA2" w:rsidP="002F719D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. Farmer ( ) b. Tapper   ( ) c. Trader ( ) d. Other ( ) specify_____________________                </w:t>
            </w:r>
          </w:p>
        </w:tc>
      </w:tr>
      <w:tr w:rsidR="008C7AA2" w:rsidRPr="00AF7ACA" w14:paraId="2EFEBB08" w14:textId="77777777" w:rsidTr="002F719D">
        <w:trPr>
          <w:trHeight w:val="406"/>
        </w:trPr>
        <w:tc>
          <w:tcPr>
            <w:tcW w:w="433" w:type="dxa"/>
          </w:tcPr>
          <w:p w14:paraId="3121684D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089" w:type="dxa"/>
          </w:tcPr>
          <w:p w14:paraId="69AB0FDC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Marital Status:</w:t>
            </w:r>
          </w:p>
        </w:tc>
        <w:tc>
          <w:tcPr>
            <w:tcW w:w="6570" w:type="dxa"/>
          </w:tcPr>
          <w:p w14:paraId="628C6C79" w14:textId="24B9EF00" w:rsidR="008C7AA2" w:rsidRPr="00AF7ACA" w:rsidRDefault="008C7AA2" w:rsidP="008C7AA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 Single ( ) b. Cohabiting ( </w:t>
            </w:r>
            <w:proofErr w:type="gramStart"/>
            <w:r w:rsidRPr="00AF7ACA">
              <w:rPr>
                <w:rFonts w:ascii="Arial" w:hAnsi="Arial" w:cs="Arial"/>
              </w:rPr>
              <w:t>)  c</w:t>
            </w:r>
            <w:proofErr w:type="gramEnd"/>
            <w:r w:rsidRPr="00AF7ACA">
              <w:rPr>
                <w:rFonts w:ascii="Arial" w:hAnsi="Arial" w:cs="Arial"/>
              </w:rPr>
              <w:t>.</w:t>
            </w:r>
            <w:r w:rsidR="004B0C9D" w:rsidRPr="00AF7ACA">
              <w:rPr>
                <w:rFonts w:ascii="Arial" w:hAnsi="Arial" w:cs="Arial"/>
              </w:rPr>
              <w:t xml:space="preserve"> </w:t>
            </w:r>
            <w:r w:rsidRPr="00AF7ACA">
              <w:rPr>
                <w:rFonts w:ascii="Arial" w:hAnsi="Arial" w:cs="Arial"/>
              </w:rPr>
              <w:t xml:space="preserve">Married ()   d. Divorced ( ) e. Widowed ( )  f. Separated ( ) g. Other, </w:t>
            </w:r>
            <w:r w:rsidRPr="00AF7ACA">
              <w:rPr>
                <w:rFonts w:ascii="Arial" w:hAnsi="Arial" w:cs="Arial"/>
              </w:rPr>
              <w:lastRenderedPageBreak/>
              <w:t xml:space="preserve">specify_______________           </w:t>
            </w:r>
          </w:p>
          <w:p w14:paraId="402A39F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31ABE119" w14:textId="77777777" w:rsidTr="002F719D">
        <w:trPr>
          <w:trHeight w:val="406"/>
        </w:trPr>
        <w:tc>
          <w:tcPr>
            <w:tcW w:w="433" w:type="dxa"/>
          </w:tcPr>
          <w:p w14:paraId="7D59F6D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3089" w:type="dxa"/>
          </w:tcPr>
          <w:p w14:paraId="7F60C876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 Highest level of Education?</w:t>
            </w:r>
          </w:p>
        </w:tc>
        <w:tc>
          <w:tcPr>
            <w:tcW w:w="6570" w:type="dxa"/>
          </w:tcPr>
          <w:p w14:paraId="3EF75605" w14:textId="77777777" w:rsidR="008C7AA2" w:rsidRPr="00AF7ACA" w:rsidRDefault="008C7AA2" w:rsidP="002F719D">
            <w:pPr>
              <w:pStyle w:val="ListParagraph"/>
              <w:spacing w:line="360" w:lineRule="auto"/>
              <w:ind w:left="480"/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a. no formal education () b. Elementary ( ) c. Junior High School ( ) d. Senior High School ( )  e. Tertiary ( )</w:t>
            </w:r>
          </w:p>
        </w:tc>
      </w:tr>
      <w:tr w:rsidR="008C7AA2" w:rsidRPr="00AF7ACA" w14:paraId="1D8DF75A" w14:textId="77777777" w:rsidTr="002F719D">
        <w:trPr>
          <w:trHeight w:val="406"/>
        </w:trPr>
        <w:tc>
          <w:tcPr>
            <w:tcW w:w="433" w:type="dxa"/>
          </w:tcPr>
          <w:p w14:paraId="29E7496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089" w:type="dxa"/>
          </w:tcPr>
          <w:p w14:paraId="28F8060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Husband's highest level of Education?</w:t>
            </w:r>
          </w:p>
        </w:tc>
        <w:tc>
          <w:tcPr>
            <w:tcW w:w="6570" w:type="dxa"/>
          </w:tcPr>
          <w:p w14:paraId="4E0B2B6E" w14:textId="77777777" w:rsidR="008C7AA2" w:rsidRPr="00AF7ACA" w:rsidRDefault="008C7AA2" w:rsidP="002F719D">
            <w:pPr>
              <w:pStyle w:val="ListParagraph"/>
              <w:spacing w:line="360" w:lineRule="auto"/>
              <w:ind w:left="480"/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a. No formal education () b. Elementary ( ) c. Junior High School ( ) d. Senior High School ( )  e. Tertiary ( )</w:t>
            </w:r>
          </w:p>
        </w:tc>
      </w:tr>
      <w:tr w:rsidR="008C7AA2" w:rsidRPr="00AF7ACA" w14:paraId="78343F9B" w14:textId="77777777" w:rsidTr="002F719D">
        <w:trPr>
          <w:trHeight w:val="406"/>
        </w:trPr>
        <w:tc>
          <w:tcPr>
            <w:tcW w:w="433" w:type="dxa"/>
          </w:tcPr>
          <w:p w14:paraId="6A56E9B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089" w:type="dxa"/>
          </w:tcPr>
          <w:p w14:paraId="23522B1E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Which Religion do you worship?</w:t>
            </w:r>
          </w:p>
        </w:tc>
        <w:tc>
          <w:tcPr>
            <w:tcW w:w="6570" w:type="dxa"/>
          </w:tcPr>
          <w:p w14:paraId="224CD280" w14:textId="77777777" w:rsidR="008C7AA2" w:rsidRPr="00AF7ACA" w:rsidRDefault="008C7AA2" w:rsidP="002F719D">
            <w:pPr>
              <w:pStyle w:val="ListParagraph"/>
              <w:spacing w:line="360" w:lineRule="auto"/>
              <w:ind w:left="480"/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a. Christianity ( ) b. Islam ( ) c. Traditional ( ) d Other ( ), specify _____________             </w:t>
            </w:r>
          </w:p>
        </w:tc>
      </w:tr>
      <w:tr w:rsidR="008C7AA2" w:rsidRPr="00AF7ACA" w14:paraId="757A3679" w14:textId="77777777" w:rsidTr="002F719D">
        <w:trPr>
          <w:trHeight w:val="406"/>
        </w:trPr>
        <w:tc>
          <w:tcPr>
            <w:tcW w:w="433" w:type="dxa"/>
          </w:tcPr>
          <w:p w14:paraId="0779059D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089" w:type="dxa"/>
          </w:tcPr>
          <w:p w14:paraId="48D90584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verage monthly Income  </w:t>
            </w:r>
          </w:p>
        </w:tc>
        <w:tc>
          <w:tcPr>
            <w:tcW w:w="6570" w:type="dxa"/>
          </w:tcPr>
          <w:p w14:paraId="48B57C9C" w14:textId="77777777" w:rsidR="008C7AA2" w:rsidRPr="00AF7ACA" w:rsidRDefault="008C7AA2" w:rsidP="008C7AA2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US ≤ $50 ( )         b. US ≥ $50 ( )  </w:t>
            </w:r>
          </w:p>
        </w:tc>
      </w:tr>
      <w:tr w:rsidR="008C7AA2" w:rsidRPr="00AF7ACA" w14:paraId="042BEC33" w14:textId="77777777" w:rsidTr="002F719D">
        <w:trPr>
          <w:trHeight w:val="406"/>
        </w:trPr>
        <w:tc>
          <w:tcPr>
            <w:tcW w:w="433" w:type="dxa"/>
          </w:tcPr>
          <w:p w14:paraId="6C88BCE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089" w:type="dxa"/>
          </w:tcPr>
          <w:p w14:paraId="54C51C20" w14:textId="77777777" w:rsidR="008C7AA2" w:rsidRPr="00AF7ACA" w:rsidRDefault="008C7AA2" w:rsidP="002F719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Will you allow a male health worker to deliver you? </w:t>
            </w:r>
          </w:p>
          <w:p w14:paraId="28D4E8D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70" w:type="dxa"/>
          </w:tcPr>
          <w:p w14:paraId="0AF56B8E" w14:textId="0EFA4729" w:rsidR="008C7AA2" w:rsidRPr="00AF7ACA" w:rsidRDefault="008C7AA2" w:rsidP="008C7AA2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  <w:color w:val="000000"/>
                <w:lang w:val="en-GB"/>
              </w:rPr>
              <w:t>Yes ( ) b. No ( )</w:t>
            </w:r>
          </w:p>
        </w:tc>
      </w:tr>
    </w:tbl>
    <w:p w14:paraId="24110A31" w14:textId="36D80F5F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19D281C9" w14:textId="77777777" w:rsidR="00EC2069" w:rsidRPr="00AF7ACA" w:rsidRDefault="00EC2069" w:rsidP="008C7AA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859" w:type="dxa"/>
        <w:tblInd w:w="-365" w:type="dxa"/>
        <w:tblLook w:val="04A0" w:firstRow="1" w:lastRow="0" w:firstColumn="1" w:lastColumn="0" w:noHBand="0" w:noVBand="1"/>
      </w:tblPr>
      <w:tblGrid>
        <w:gridCol w:w="941"/>
        <w:gridCol w:w="640"/>
        <w:gridCol w:w="5164"/>
        <w:gridCol w:w="94"/>
        <w:gridCol w:w="853"/>
        <w:gridCol w:w="851"/>
        <w:gridCol w:w="1316"/>
      </w:tblGrid>
      <w:tr w:rsidR="008C7AA2" w:rsidRPr="00AF7ACA" w14:paraId="46B8CEFB" w14:textId="77777777" w:rsidTr="002F719D">
        <w:tc>
          <w:tcPr>
            <w:tcW w:w="9859" w:type="dxa"/>
            <w:gridSpan w:val="7"/>
          </w:tcPr>
          <w:p w14:paraId="3CC0ACFA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67871831"/>
            <w:r w:rsidRPr="00AF7A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CTION B: DELIVERY HISTORY /OUTCOME  </w:t>
            </w:r>
          </w:p>
        </w:tc>
      </w:tr>
      <w:tr w:rsidR="008C7AA2" w:rsidRPr="00AF7ACA" w14:paraId="46A5781C" w14:textId="77777777" w:rsidTr="002F719D">
        <w:tc>
          <w:tcPr>
            <w:tcW w:w="1581" w:type="dxa"/>
            <w:gridSpan w:val="2"/>
          </w:tcPr>
          <w:p w14:paraId="3AE95D0F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164" w:type="dxa"/>
          </w:tcPr>
          <w:p w14:paraId="25A3D52D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How many deliveries have you had?</w:t>
            </w:r>
          </w:p>
        </w:tc>
        <w:tc>
          <w:tcPr>
            <w:tcW w:w="3114" w:type="dxa"/>
            <w:gridSpan w:val="4"/>
          </w:tcPr>
          <w:p w14:paraId="1935F930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65F2E671" w14:textId="77777777" w:rsidTr="002F719D">
        <w:tc>
          <w:tcPr>
            <w:tcW w:w="1581" w:type="dxa"/>
            <w:gridSpan w:val="2"/>
          </w:tcPr>
          <w:p w14:paraId="54FDA38F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164" w:type="dxa"/>
          </w:tcPr>
          <w:p w14:paraId="2178998A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How many children are alive now?</w:t>
            </w:r>
          </w:p>
        </w:tc>
        <w:tc>
          <w:tcPr>
            <w:tcW w:w="3114" w:type="dxa"/>
            <w:gridSpan w:val="4"/>
          </w:tcPr>
          <w:p w14:paraId="2AA70EE3" w14:textId="77777777" w:rsidR="008C7AA2" w:rsidRPr="00AF7ACA" w:rsidRDefault="008C7AA2" w:rsidP="002F719D">
            <w:pPr>
              <w:tabs>
                <w:tab w:val="left" w:pos="8463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44ECFB9D" w14:textId="77777777" w:rsidTr="002F719D">
        <w:trPr>
          <w:trHeight w:val="674"/>
        </w:trPr>
        <w:tc>
          <w:tcPr>
            <w:tcW w:w="9859" w:type="dxa"/>
            <w:gridSpan w:val="7"/>
          </w:tcPr>
          <w:p w14:paraId="327F5DEF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Where did you deliver them? (list for each delivery and outcome of each delivery)</w:t>
            </w:r>
          </w:p>
          <w:p w14:paraId="5B436E58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64D12ACF" w14:textId="77777777" w:rsidTr="002F719D">
        <w:trPr>
          <w:trHeight w:val="371"/>
        </w:trPr>
        <w:tc>
          <w:tcPr>
            <w:tcW w:w="941" w:type="dxa"/>
          </w:tcPr>
          <w:p w14:paraId="527D811D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1a</w:t>
            </w:r>
          </w:p>
        </w:tc>
        <w:tc>
          <w:tcPr>
            <w:tcW w:w="5898" w:type="dxa"/>
            <w:gridSpan w:val="3"/>
          </w:tcPr>
          <w:p w14:paraId="33CF0F86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Did you receive Antenatal Care?</w:t>
            </w:r>
          </w:p>
        </w:tc>
        <w:tc>
          <w:tcPr>
            <w:tcW w:w="853" w:type="dxa"/>
          </w:tcPr>
          <w:p w14:paraId="2993674A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16EE5308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16" w:type="dxa"/>
          </w:tcPr>
          <w:p w14:paraId="4FF428E1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I don't know</w:t>
            </w:r>
          </w:p>
        </w:tc>
      </w:tr>
      <w:tr w:rsidR="008C7AA2" w:rsidRPr="00AF7ACA" w14:paraId="25CA6A21" w14:textId="77777777" w:rsidTr="002F719D">
        <w:trPr>
          <w:trHeight w:val="359"/>
        </w:trPr>
        <w:tc>
          <w:tcPr>
            <w:tcW w:w="941" w:type="dxa"/>
          </w:tcPr>
          <w:p w14:paraId="476436B1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1b</w:t>
            </w:r>
          </w:p>
        </w:tc>
        <w:tc>
          <w:tcPr>
            <w:tcW w:w="8918" w:type="dxa"/>
            <w:gridSpan w:val="6"/>
          </w:tcPr>
          <w:p w14:paraId="6A9308ED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If yes, where?  a. Health facility ( )   b. Traditional Maternity home ( </w:t>
            </w:r>
            <w:proofErr w:type="gramStart"/>
            <w:r w:rsidRPr="00AF7ACA">
              <w:rPr>
                <w:rFonts w:ascii="Arial" w:hAnsi="Arial" w:cs="Arial"/>
                <w:sz w:val="24"/>
                <w:szCs w:val="24"/>
              </w:rPr>
              <w:t>)  c</w:t>
            </w:r>
            <w:proofErr w:type="gramEnd"/>
            <w:r w:rsidRPr="00AF7ACA">
              <w:rPr>
                <w:rFonts w:ascii="Arial" w:hAnsi="Arial" w:cs="Arial"/>
                <w:sz w:val="24"/>
                <w:szCs w:val="24"/>
              </w:rPr>
              <w:t>. Other ( ) specify___________________</w:t>
            </w:r>
          </w:p>
        </w:tc>
      </w:tr>
      <w:tr w:rsidR="008C7AA2" w:rsidRPr="00AF7ACA" w14:paraId="378F6B3A" w14:textId="77777777" w:rsidTr="002F719D">
        <w:trPr>
          <w:trHeight w:val="371"/>
        </w:trPr>
        <w:tc>
          <w:tcPr>
            <w:tcW w:w="941" w:type="dxa"/>
          </w:tcPr>
          <w:p w14:paraId="61563B65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918" w:type="dxa"/>
            <w:gridSpan w:val="6"/>
          </w:tcPr>
          <w:p w14:paraId="44316F80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t what month of pregnancy did you go for first Antenatal visit? ___________ </w:t>
            </w:r>
          </w:p>
        </w:tc>
      </w:tr>
      <w:tr w:rsidR="008C7AA2" w:rsidRPr="00AF7ACA" w14:paraId="033D674A" w14:textId="77777777" w:rsidTr="002F719D">
        <w:trPr>
          <w:trHeight w:val="371"/>
        </w:trPr>
        <w:tc>
          <w:tcPr>
            <w:tcW w:w="941" w:type="dxa"/>
          </w:tcPr>
          <w:p w14:paraId="14114EDD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918" w:type="dxa"/>
            <w:gridSpan w:val="6"/>
          </w:tcPr>
          <w:p w14:paraId="770B3000" w14:textId="77777777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How many Antenatal Care visits did you have altogether during the last pregnancy _________________</w:t>
            </w:r>
          </w:p>
        </w:tc>
      </w:tr>
      <w:tr w:rsidR="008C7AA2" w:rsidRPr="00AF7ACA" w14:paraId="40480151" w14:textId="77777777" w:rsidTr="002F719D">
        <w:trPr>
          <w:trHeight w:val="730"/>
        </w:trPr>
        <w:tc>
          <w:tcPr>
            <w:tcW w:w="941" w:type="dxa"/>
          </w:tcPr>
          <w:p w14:paraId="103911D9" w14:textId="3C4A7F33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918" w:type="dxa"/>
            <w:gridSpan w:val="6"/>
          </w:tcPr>
          <w:p w14:paraId="786E733E" w14:textId="4C5DF3B9" w:rsidR="008C7AA2" w:rsidRPr="00AF7ACA" w:rsidRDefault="008C7AA2" w:rsidP="002F719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Where did you deliver your most recent child?   a. Health facility ( )  b. Home ( ) </w:t>
            </w:r>
          </w:p>
        </w:tc>
      </w:tr>
      <w:bookmarkEnd w:id="1"/>
    </w:tbl>
    <w:p w14:paraId="25675A91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090A33DD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677447D3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72F45FBD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2409B9B1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242581A9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4DEBF960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70CAAE90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2A97D096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075"/>
        <w:gridCol w:w="90"/>
        <w:gridCol w:w="4860"/>
        <w:gridCol w:w="208"/>
        <w:gridCol w:w="4022"/>
      </w:tblGrid>
      <w:tr w:rsidR="008C7AA2" w:rsidRPr="00AF7ACA" w14:paraId="684983A8" w14:textId="77777777" w:rsidTr="002F719D">
        <w:tc>
          <w:tcPr>
            <w:tcW w:w="10255" w:type="dxa"/>
            <w:gridSpan w:val="5"/>
          </w:tcPr>
          <w:p w14:paraId="1D29D127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SECTION C: COMMUNITY FACTORS </w:t>
            </w:r>
          </w:p>
        </w:tc>
      </w:tr>
      <w:tr w:rsidR="008C7AA2" w:rsidRPr="00AF7ACA" w14:paraId="0155DBA7" w14:textId="77777777" w:rsidTr="002F719D">
        <w:tc>
          <w:tcPr>
            <w:tcW w:w="1165" w:type="dxa"/>
            <w:gridSpan w:val="2"/>
          </w:tcPr>
          <w:p w14:paraId="674CB09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860" w:type="dxa"/>
          </w:tcPr>
          <w:p w14:paraId="041FE55B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o you seek permission before you visit the health centre during pregnancy and delivery?</w:t>
            </w:r>
          </w:p>
        </w:tc>
        <w:tc>
          <w:tcPr>
            <w:tcW w:w="4230" w:type="dxa"/>
            <w:gridSpan w:val="2"/>
          </w:tcPr>
          <w:p w14:paraId="56AE8CA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.</w:t>
            </w: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Yes (</w:t>
            </w:r>
            <w:proofErr w:type="gramStart"/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  b</w:t>
            </w:r>
            <w:proofErr w:type="gramEnd"/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 No ()</w:t>
            </w:r>
          </w:p>
        </w:tc>
      </w:tr>
      <w:tr w:rsidR="008C7AA2" w:rsidRPr="00AF7ACA" w14:paraId="6D779CAF" w14:textId="77777777" w:rsidTr="002F719D">
        <w:tc>
          <w:tcPr>
            <w:tcW w:w="1165" w:type="dxa"/>
            <w:gridSpan w:val="2"/>
          </w:tcPr>
          <w:p w14:paraId="55D83D0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a.</w:t>
            </w:r>
          </w:p>
        </w:tc>
        <w:tc>
          <w:tcPr>
            <w:tcW w:w="4860" w:type="dxa"/>
          </w:tcPr>
          <w:p w14:paraId="63A93710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f Yes, from whom?</w:t>
            </w:r>
          </w:p>
        </w:tc>
        <w:tc>
          <w:tcPr>
            <w:tcW w:w="4230" w:type="dxa"/>
            <w:gridSpan w:val="2"/>
          </w:tcPr>
          <w:p w14:paraId="6DB2551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00355065" w14:textId="77777777" w:rsidTr="002F719D">
        <w:tc>
          <w:tcPr>
            <w:tcW w:w="1165" w:type="dxa"/>
            <w:gridSpan w:val="2"/>
          </w:tcPr>
          <w:p w14:paraId="20C2E87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860" w:type="dxa"/>
          </w:tcPr>
          <w:p w14:paraId="705D5062" w14:textId="77777777" w:rsidR="008C7AA2" w:rsidRPr="00AF7ACA" w:rsidRDefault="008C7AA2" w:rsidP="002F719D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In your family structure who decides the place of delivery when you are pregnant?</w:t>
            </w:r>
          </w:p>
        </w:tc>
        <w:tc>
          <w:tcPr>
            <w:tcW w:w="4230" w:type="dxa"/>
            <w:gridSpan w:val="2"/>
          </w:tcPr>
          <w:p w14:paraId="46621085" w14:textId="77777777" w:rsidR="004B0C9D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. Myself ( ) b. My in-laws ( ) c. My husband ( ) d. The gods ( ) </w:t>
            </w:r>
          </w:p>
          <w:p w14:paraId="46E1A50E" w14:textId="071B88F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e. Other ( ), specify_____________ </w:t>
            </w:r>
          </w:p>
          <w:p w14:paraId="5985E1D3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1C315E92" w14:textId="77777777" w:rsidTr="002F719D">
        <w:tc>
          <w:tcPr>
            <w:tcW w:w="1165" w:type="dxa"/>
            <w:gridSpan w:val="2"/>
          </w:tcPr>
          <w:p w14:paraId="1859E605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860" w:type="dxa"/>
          </w:tcPr>
          <w:p w14:paraId="4BDA118D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If you choose to deliver in a health facility what will be your husband's response?</w:t>
            </w:r>
          </w:p>
        </w:tc>
        <w:tc>
          <w:tcPr>
            <w:tcW w:w="4230" w:type="dxa"/>
            <w:gridSpan w:val="2"/>
          </w:tcPr>
          <w:p w14:paraId="07E03E3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. He will agree ( ) b. Culture does not allow ( ) c. He will not agree ( ) d. There will be doubt ( )</w:t>
            </w:r>
          </w:p>
          <w:p w14:paraId="40BFE14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24E68038" w14:textId="77777777" w:rsidTr="002F719D">
        <w:tc>
          <w:tcPr>
            <w:tcW w:w="1165" w:type="dxa"/>
            <w:gridSpan w:val="2"/>
          </w:tcPr>
          <w:p w14:paraId="2D05C65B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60" w:type="dxa"/>
          </w:tcPr>
          <w:p w14:paraId="5197573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Do you have any </w:t>
            </w:r>
            <w:r w:rsidRPr="00AF7ACA">
              <w:rPr>
                <w:rFonts w:ascii="Arial" w:hAnsi="Arial" w:cs="Arial"/>
                <w:sz w:val="24"/>
                <w:szCs w:val="24"/>
              </w:rPr>
              <w:t xml:space="preserve">traditional norm or </w:t>
            </w: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law in your area/ community that </w:t>
            </w:r>
            <w:r w:rsidRPr="00AF7ACA">
              <w:rPr>
                <w:rFonts w:ascii="Arial" w:hAnsi="Arial" w:cs="Arial"/>
                <w:sz w:val="24"/>
                <w:szCs w:val="24"/>
              </w:rPr>
              <w:t>prevent</w:t>
            </w: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you from delivering at home?                   </w:t>
            </w:r>
          </w:p>
        </w:tc>
        <w:tc>
          <w:tcPr>
            <w:tcW w:w="4230" w:type="dxa"/>
            <w:gridSpan w:val="2"/>
          </w:tcPr>
          <w:p w14:paraId="35F8CD3D" w14:textId="77777777" w:rsidR="008C7AA2" w:rsidRPr="00AF7ACA" w:rsidRDefault="008C7AA2" w:rsidP="008C7AA2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</w:rPr>
            </w:pPr>
            <w:proofErr w:type="gramStart"/>
            <w:r w:rsidRPr="00AF7ACA">
              <w:rPr>
                <w:rFonts w:ascii="Arial" w:hAnsi="Arial" w:cs="Arial"/>
                <w:color w:val="000000"/>
                <w:lang w:val="en-GB"/>
              </w:rPr>
              <w:t>Yes  (</w:t>
            </w:r>
            <w:proofErr w:type="gramEnd"/>
            <w:r w:rsidRPr="00AF7ACA">
              <w:rPr>
                <w:rFonts w:ascii="Arial" w:hAnsi="Arial" w:cs="Arial"/>
                <w:color w:val="000000"/>
                <w:lang w:val="en-GB"/>
              </w:rPr>
              <w:t xml:space="preserve"> ) b. No ( )</w:t>
            </w:r>
          </w:p>
        </w:tc>
      </w:tr>
      <w:tr w:rsidR="008C7AA2" w:rsidRPr="00AF7ACA" w14:paraId="09A3F017" w14:textId="77777777" w:rsidTr="002F719D">
        <w:tc>
          <w:tcPr>
            <w:tcW w:w="1165" w:type="dxa"/>
            <w:gridSpan w:val="2"/>
          </w:tcPr>
          <w:p w14:paraId="39D19CC4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860" w:type="dxa"/>
          </w:tcPr>
          <w:p w14:paraId="3977DC6D" w14:textId="77777777" w:rsidR="008C7AA2" w:rsidRPr="00AF7ACA" w:rsidRDefault="008C7AA2" w:rsidP="002F719D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s there any community action or sanction against those who deliver at home</w:t>
            </w:r>
          </w:p>
        </w:tc>
        <w:tc>
          <w:tcPr>
            <w:tcW w:w="4230" w:type="dxa"/>
            <w:gridSpan w:val="2"/>
          </w:tcPr>
          <w:p w14:paraId="4650178A" w14:textId="77777777" w:rsidR="008C7AA2" w:rsidRPr="00AF7ACA" w:rsidRDefault="008C7AA2" w:rsidP="002F719D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a. </w:t>
            </w:r>
            <w:proofErr w:type="gramStart"/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Yes  (</w:t>
            </w:r>
            <w:proofErr w:type="gramEnd"/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) b. No ( )</w:t>
            </w:r>
          </w:p>
        </w:tc>
      </w:tr>
      <w:tr w:rsidR="008C7AA2" w:rsidRPr="00AF7ACA" w14:paraId="2B0604A2" w14:textId="77777777" w:rsidTr="002F719D">
        <w:tc>
          <w:tcPr>
            <w:tcW w:w="1165" w:type="dxa"/>
            <w:gridSpan w:val="2"/>
          </w:tcPr>
          <w:p w14:paraId="713E457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860" w:type="dxa"/>
          </w:tcPr>
          <w:p w14:paraId="7CFCFA3E" w14:textId="77777777" w:rsidR="008C7AA2" w:rsidRPr="00AF7ACA" w:rsidRDefault="008C7AA2" w:rsidP="002F719D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F7AC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f yes, what sanction is it?</w:t>
            </w:r>
          </w:p>
        </w:tc>
        <w:tc>
          <w:tcPr>
            <w:tcW w:w="4230" w:type="dxa"/>
            <w:gridSpan w:val="2"/>
          </w:tcPr>
          <w:p w14:paraId="101905F3" w14:textId="77777777" w:rsidR="008C7AA2" w:rsidRPr="00AF7ACA" w:rsidRDefault="008C7AA2" w:rsidP="002F719D">
            <w:pPr>
              <w:pStyle w:val="ListParagraph"/>
              <w:rPr>
                <w:rFonts w:ascii="Arial" w:hAnsi="Arial" w:cs="Arial"/>
                <w:color w:val="000000"/>
                <w:lang w:val="en-GB"/>
              </w:rPr>
            </w:pPr>
            <w:r w:rsidRPr="00AF7ACA">
              <w:rPr>
                <w:rFonts w:ascii="Arial" w:hAnsi="Arial" w:cs="Arial"/>
                <w:color w:val="000000"/>
                <w:lang w:val="en-GB"/>
              </w:rPr>
              <w:t>a._________________</w:t>
            </w:r>
          </w:p>
        </w:tc>
      </w:tr>
      <w:tr w:rsidR="008C7AA2" w:rsidRPr="00AF7ACA" w14:paraId="6A020A5C" w14:textId="77777777" w:rsidTr="002F719D">
        <w:tc>
          <w:tcPr>
            <w:tcW w:w="1165" w:type="dxa"/>
            <w:gridSpan w:val="2"/>
          </w:tcPr>
          <w:p w14:paraId="20EC8E06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860" w:type="dxa"/>
          </w:tcPr>
          <w:p w14:paraId="2E11477C" w14:textId="77777777" w:rsidR="008C7AA2" w:rsidRPr="00AF7ACA" w:rsidRDefault="008C7AA2" w:rsidP="002F719D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Does distance from your community to the health facility a problem to a facility delivery?</w:t>
            </w:r>
          </w:p>
        </w:tc>
        <w:tc>
          <w:tcPr>
            <w:tcW w:w="4230" w:type="dxa"/>
            <w:gridSpan w:val="2"/>
          </w:tcPr>
          <w:p w14:paraId="67F02893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. Yes ( ) b. No ( )</w:t>
            </w:r>
          </w:p>
          <w:p w14:paraId="03518904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1D7BA6CA" w14:textId="77777777" w:rsidTr="002F719D">
        <w:tc>
          <w:tcPr>
            <w:tcW w:w="10255" w:type="dxa"/>
            <w:gridSpan w:val="5"/>
          </w:tcPr>
          <w:p w14:paraId="6B545632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b/>
                <w:bCs/>
                <w:sz w:val="24"/>
                <w:szCs w:val="24"/>
              </w:rPr>
              <w:t>SECTION D</w:t>
            </w:r>
            <w:r w:rsidRPr="00AF7ACA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AF7ACA">
              <w:rPr>
                <w:rFonts w:ascii="Arial" w:hAnsi="Arial" w:cs="Arial"/>
                <w:b/>
                <w:bCs/>
                <w:sz w:val="24"/>
                <w:szCs w:val="24"/>
              </w:rPr>
              <w:t>INSTITUTIONAL/ HEALTH FACILITY FACTORS</w:t>
            </w:r>
          </w:p>
        </w:tc>
      </w:tr>
      <w:tr w:rsidR="008C7AA2" w:rsidRPr="00AF7ACA" w14:paraId="143CEF60" w14:textId="77777777" w:rsidTr="002F719D">
        <w:tc>
          <w:tcPr>
            <w:tcW w:w="1075" w:type="dxa"/>
          </w:tcPr>
          <w:p w14:paraId="2BBA5925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158" w:type="dxa"/>
            <w:gridSpan w:val="3"/>
          </w:tcPr>
          <w:p w14:paraId="26FA980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Cost of health facility delivery</w:t>
            </w:r>
          </w:p>
        </w:tc>
        <w:tc>
          <w:tcPr>
            <w:tcW w:w="4022" w:type="dxa"/>
          </w:tcPr>
          <w:p w14:paraId="1BB9BA4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. Cheap ( ) </w:t>
            </w:r>
          </w:p>
          <w:p w14:paraId="4A9564D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b. Moderate ( ) </w:t>
            </w:r>
          </w:p>
          <w:p w14:paraId="781AE1E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c. High ( )  </w:t>
            </w:r>
          </w:p>
          <w:p w14:paraId="76A788ED" w14:textId="34D2051C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d. Very high ( ) </w:t>
            </w:r>
          </w:p>
        </w:tc>
      </w:tr>
      <w:tr w:rsidR="008C7AA2" w:rsidRPr="00AF7ACA" w14:paraId="2106BE32" w14:textId="77777777" w:rsidTr="002F719D">
        <w:tc>
          <w:tcPr>
            <w:tcW w:w="1075" w:type="dxa"/>
          </w:tcPr>
          <w:p w14:paraId="00B7F25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158" w:type="dxa"/>
            <w:gridSpan w:val="3"/>
          </w:tcPr>
          <w:p w14:paraId="2BD8E3D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vailability of skilled personnel?</w:t>
            </w:r>
          </w:p>
        </w:tc>
        <w:tc>
          <w:tcPr>
            <w:tcW w:w="4022" w:type="dxa"/>
          </w:tcPr>
          <w:p w14:paraId="140682BB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. Yes ( )  </w:t>
            </w:r>
          </w:p>
          <w:p w14:paraId="3AA9D96B" w14:textId="28DBD1A5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b. No ( ) </w:t>
            </w:r>
          </w:p>
        </w:tc>
      </w:tr>
      <w:tr w:rsidR="008C7AA2" w:rsidRPr="00AF7ACA" w14:paraId="469CA4ED" w14:textId="77777777" w:rsidTr="002F719D">
        <w:tc>
          <w:tcPr>
            <w:tcW w:w="1075" w:type="dxa"/>
          </w:tcPr>
          <w:p w14:paraId="1ABB3791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158" w:type="dxa"/>
            <w:gridSpan w:val="3"/>
          </w:tcPr>
          <w:p w14:paraId="1B4F8062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ttitude of staff</w:t>
            </w:r>
          </w:p>
          <w:p w14:paraId="53FCE6B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22" w:type="dxa"/>
          </w:tcPr>
          <w:p w14:paraId="311B9FCC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. Very poor ( ) </w:t>
            </w:r>
          </w:p>
          <w:p w14:paraId="41F8CAE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b. Poor ( ) </w:t>
            </w:r>
          </w:p>
          <w:p w14:paraId="2A811E3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c. Good ( ) </w:t>
            </w:r>
          </w:p>
          <w:p w14:paraId="282D219A" w14:textId="41385E29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d. Very good ( ) </w:t>
            </w:r>
          </w:p>
          <w:p w14:paraId="666EE038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4B6B816F" w14:textId="77777777" w:rsidTr="002F719D">
        <w:tc>
          <w:tcPr>
            <w:tcW w:w="1075" w:type="dxa"/>
          </w:tcPr>
          <w:p w14:paraId="7020A196" w14:textId="56240529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158" w:type="dxa"/>
            <w:gridSpan w:val="3"/>
          </w:tcPr>
          <w:p w14:paraId="2EE3F825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In your community, what do people usually say about health facility delivery services?</w:t>
            </w:r>
          </w:p>
          <w:p w14:paraId="7AB378A2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22" w:type="dxa"/>
          </w:tcPr>
          <w:p w14:paraId="6816D950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lastRenderedPageBreak/>
              <w:t xml:space="preserve">a. Expensive ( ) </w:t>
            </w:r>
          </w:p>
          <w:p w14:paraId="056EB1C6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b. No midwife ( ) </w:t>
            </w:r>
          </w:p>
          <w:p w14:paraId="520CE53E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lastRenderedPageBreak/>
              <w:t xml:space="preserve">c. No drugs ( ) </w:t>
            </w:r>
          </w:p>
          <w:p w14:paraId="09D0CD8C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d. Staff not friendly ( ) </w:t>
            </w:r>
          </w:p>
          <w:p w14:paraId="5227CCD8" w14:textId="41FF2088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e. Not expensive ( ) </w:t>
            </w:r>
          </w:p>
          <w:p w14:paraId="5BEA6D2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7AA2" w:rsidRPr="00AF7ACA" w14:paraId="5B01BB5B" w14:textId="77777777" w:rsidTr="002F719D">
        <w:tc>
          <w:tcPr>
            <w:tcW w:w="1075" w:type="dxa"/>
          </w:tcPr>
          <w:p w14:paraId="76516599" w14:textId="3A5712F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5158" w:type="dxa"/>
            <w:gridSpan w:val="3"/>
          </w:tcPr>
          <w:p w14:paraId="2BB39C77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Why is it that some women deliver in health facilities, but others do not?</w:t>
            </w:r>
          </w:p>
          <w:p w14:paraId="24863AB4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22" w:type="dxa"/>
          </w:tcPr>
          <w:p w14:paraId="72701F52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a. Means of transport ( ) </w:t>
            </w:r>
          </w:p>
          <w:p w14:paraId="5E3C8EEB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b. Have insurance card ( ) </w:t>
            </w:r>
          </w:p>
          <w:p w14:paraId="731BC6C9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c. Poverty ( ) </w:t>
            </w:r>
          </w:p>
          <w:p w14:paraId="4C86CB14" w14:textId="471E5E7D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d. Cost of services ( )</w:t>
            </w:r>
          </w:p>
          <w:p w14:paraId="6A29A73D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E8EBBE9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p w14:paraId="14CBA314" w14:textId="77777777" w:rsidR="008C7AA2" w:rsidRPr="00AF7ACA" w:rsidRDefault="008C7AA2" w:rsidP="008C7AA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39"/>
        <w:tblW w:w="10273" w:type="dxa"/>
        <w:tblLook w:val="04A0" w:firstRow="1" w:lastRow="0" w:firstColumn="1" w:lastColumn="0" w:noHBand="0" w:noVBand="1"/>
      </w:tblPr>
      <w:tblGrid>
        <w:gridCol w:w="587"/>
        <w:gridCol w:w="6260"/>
        <w:gridCol w:w="3426"/>
      </w:tblGrid>
      <w:tr w:rsidR="008C7AA2" w:rsidRPr="00AF7ACA" w14:paraId="0C8E6F2E" w14:textId="77777777" w:rsidTr="002F719D">
        <w:trPr>
          <w:trHeight w:val="403"/>
        </w:trPr>
        <w:tc>
          <w:tcPr>
            <w:tcW w:w="10273" w:type="dxa"/>
            <w:gridSpan w:val="3"/>
          </w:tcPr>
          <w:p w14:paraId="633BEA0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                PHYSICAL ACCESSIBILITY</w:t>
            </w:r>
          </w:p>
        </w:tc>
      </w:tr>
      <w:tr w:rsidR="008C7AA2" w:rsidRPr="00AF7ACA" w14:paraId="7A37ED87" w14:textId="77777777" w:rsidTr="002F719D">
        <w:trPr>
          <w:trHeight w:val="403"/>
        </w:trPr>
        <w:tc>
          <w:tcPr>
            <w:tcW w:w="587" w:type="dxa"/>
          </w:tcPr>
          <w:p w14:paraId="4F4C009E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60" w:type="dxa"/>
          </w:tcPr>
          <w:p w14:paraId="31C07D20" w14:textId="7E8C6DF8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Distance from community to health facility</w:t>
            </w:r>
          </w:p>
        </w:tc>
        <w:tc>
          <w:tcPr>
            <w:tcW w:w="3426" w:type="dxa"/>
          </w:tcPr>
          <w:p w14:paraId="17D66C62" w14:textId="1F877819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 a. ≥ 5 Km ( )  </w:t>
            </w:r>
          </w:p>
          <w:p w14:paraId="408CF24B" w14:textId="6475D76D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 xml:space="preserve">b.≤ 5Km ( ) </w:t>
            </w:r>
          </w:p>
        </w:tc>
      </w:tr>
      <w:tr w:rsidR="008C7AA2" w:rsidRPr="00AF7ACA" w14:paraId="5A87E23E" w14:textId="77777777" w:rsidTr="002F719D">
        <w:trPr>
          <w:trHeight w:val="403"/>
        </w:trPr>
        <w:tc>
          <w:tcPr>
            <w:tcW w:w="587" w:type="dxa"/>
          </w:tcPr>
          <w:p w14:paraId="4EA03C6B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60" w:type="dxa"/>
          </w:tcPr>
          <w:p w14:paraId="743AAFC2" w14:textId="313E6AB0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vailability of transport at the time of delivery</w:t>
            </w:r>
          </w:p>
        </w:tc>
        <w:tc>
          <w:tcPr>
            <w:tcW w:w="3426" w:type="dxa"/>
          </w:tcPr>
          <w:p w14:paraId="54235327" w14:textId="77777777" w:rsidR="008C7AA2" w:rsidRPr="00AF7ACA" w:rsidRDefault="008C7AA2" w:rsidP="008C7AA2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Yes ( ) </w:t>
            </w:r>
          </w:p>
          <w:p w14:paraId="0A758BFB" w14:textId="727D834F" w:rsidR="008C7AA2" w:rsidRPr="00AF7ACA" w:rsidRDefault="008C7AA2" w:rsidP="008C7AA2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b. No ( )</w:t>
            </w:r>
          </w:p>
        </w:tc>
      </w:tr>
      <w:tr w:rsidR="008C7AA2" w:rsidRPr="00AF7ACA" w14:paraId="3B327A2F" w14:textId="77777777" w:rsidTr="002F719D">
        <w:trPr>
          <w:trHeight w:val="403"/>
        </w:trPr>
        <w:tc>
          <w:tcPr>
            <w:tcW w:w="587" w:type="dxa"/>
          </w:tcPr>
          <w:p w14:paraId="29FF37F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60" w:type="dxa"/>
          </w:tcPr>
          <w:p w14:paraId="3F13F273" w14:textId="0CAE034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Is health facility delivery affordable</w:t>
            </w:r>
          </w:p>
        </w:tc>
        <w:tc>
          <w:tcPr>
            <w:tcW w:w="3426" w:type="dxa"/>
          </w:tcPr>
          <w:p w14:paraId="332542F6" w14:textId="77777777" w:rsidR="008C7AA2" w:rsidRPr="00AF7ACA" w:rsidRDefault="008C7AA2" w:rsidP="008C7AA2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Yes () </w:t>
            </w:r>
          </w:p>
          <w:p w14:paraId="7B49042F" w14:textId="5540D481" w:rsidR="008C7AA2" w:rsidRPr="00AF7ACA" w:rsidRDefault="008C7AA2" w:rsidP="008C7AA2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b. No ( )</w:t>
            </w:r>
          </w:p>
        </w:tc>
      </w:tr>
      <w:tr w:rsidR="008C7AA2" w:rsidRPr="00AF7ACA" w14:paraId="45F15E95" w14:textId="77777777" w:rsidTr="002F719D">
        <w:trPr>
          <w:trHeight w:val="806"/>
        </w:trPr>
        <w:tc>
          <w:tcPr>
            <w:tcW w:w="587" w:type="dxa"/>
          </w:tcPr>
          <w:p w14:paraId="1A862156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60" w:type="dxa"/>
          </w:tcPr>
          <w:p w14:paraId="3AB6E3C6" w14:textId="5C57862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Season/period in the year you delivered</w:t>
            </w:r>
          </w:p>
        </w:tc>
        <w:tc>
          <w:tcPr>
            <w:tcW w:w="3426" w:type="dxa"/>
          </w:tcPr>
          <w:p w14:paraId="07EFAEBA" w14:textId="77777777" w:rsidR="008C7AA2" w:rsidRPr="00AF7ACA" w:rsidRDefault="008C7AA2" w:rsidP="008C7AA2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Rainy season ( ) </w:t>
            </w:r>
          </w:p>
          <w:p w14:paraId="154CFF78" w14:textId="0ACCE38C" w:rsidR="008C7AA2" w:rsidRPr="00AF7ACA" w:rsidRDefault="008C7AA2" w:rsidP="008C7AA2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Dry season ( )</w:t>
            </w:r>
          </w:p>
        </w:tc>
      </w:tr>
      <w:tr w:rsidR="008C7AA2" w:rsidRPr="00AF7ACA" w14:paraId="208A0C18" w14:textId="77777777" w:rsidTr="002F719D">
        <w:trPr>
          <w:trHeight w:val="403"/>
        </w:trPr>
        <w:tc>
          <w:tcPr>
            <w:tcW w:w="587" w:type="dxa"/>
          </w:tcPr>
          <w:p w14:paraId="57C6589D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60" w:type="dxa"/>
          </w:tcPr>
          <w:p w14:paraId="6F425ABF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A rural or urban setting</w:t>
            </w:r>
          </w:p>
        </w:tc>
        <w:tc>
          <w:tcPr>
            <w:tcW w:w="3426" w:type="dxa"/>
          </w:tcPr>
          <w:p w14:paraId="12657CFE" w14:textId="77777777" w:rsidR="008C7AA2" w:rsidRPr="00AF7ACA" w:rsidRDefault="008C7AA2" w:rsidP="008C7AA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Rural ( ) </w:t>
            </w:r>
          </w:p>
          <w:p w14:paraId="5FA037D0" w14:textId="71422A81" w:rsidR="008C7AA2" w:rsidRPr="00AF7ACA" w:rsidRDefault="008C7AA2" w:rsidP="008C7AA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b. Urban ( )</w:t>
            </w:r>
          </w:p>
        </w:tc>
      </w:tr>
      <w:tr w:rsidR="008C7AA2" w:rsidRPr="008C7AA2" w14:paraId="298E3139" w14:textId="77777777" w:rsidTr="002F719D">
        <w:trPr>
          <w:trHeight w:val="403"/>
        </w:trPr>
        <w:tc>
          <w:tcPr>
            <w:tcW w:w="587" w:type="dxa"/>
          </w:tcPr>
          <w:p w14:paraId="6AFEACEA" w14:textId="77777777" w:rsidR="008C7AA2" w:rsidRPr="00AF7ACA" w:rsidRDefault="008C7AA2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60" w:type="dxa"/>
          </w:tcPr>
          <w:p w14:paraId="473C6FB0" w14:textId="671B3FAD" w:rsidR="008C7AA2" w:rsidRPr="00AF7ACA" w:rsidRDefault="001502DB" w:rsidP="002F719D">
            <w:pPr>
              <w:rPr>
                <w:rFonts w:ascii="Arial" w:hAnsi="Arial" w:cs="Arial"/>
                <w:sz w:val="24"/>
                <w:szCs w:val="24"/>
              </w:rPr>
            </w:pPr>
            <w:r w:rsidRPr="00AF7ACA">
              <w:rPr>
                <w:rFonts w:ascii="Arial" w:hAnsi="Arial" w:cs="Arial"/>
                <w:sz w:val="24"/>
                <w:szCs w:val="24"/>
              </w:rPr>
              <w:t>Onset of</w:t>
            </w:r>
            <w:r w:rsidR="008C7AA2" w:rsidRPr="00AF7ACA">
              <w:rPr>
                <w:rFonts w:ascii="Arial" w:hAnsi="Arial" w:cs="Arial"/>
                <w:sz w:val="24"/>
                <w:szCs w:val="24"/>
              </w:rPr>
              <w:t xml:space="preserve"> labor</w:t>
            </w:r>
          </w:p>
        </w:tc>
        <w:tc>
          <w:tcPr>
            <w:tcW w:w="3426" w:type="dxa"/>
          </w:tcPr>
          <w:p w14:paraId="08540673" w14:textId="77777777" w:rsidR="008C7AA2" w:rsidRPr="00AF7ACA" w:rsidRDefault="008C7AA2" w:rsidP="008C7AA2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 xml:space="preserve">Yes ( )  </w:t>
            </w:r>
          </w:p>
          <w:p w14:paraId="74959551" w14:textId="51BADA42" w:rsidR="008C7AA2" w:rsidRPr="00AF7ACA" w:rsidRDefault="008C7AA2" w:rsidP="008C7AA2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</w:rPr>
            </w:pPr>
            <w:r w:rsidRPr="00AF7ACA">
              <w:rPr>
                <w:rFonts w:ascii="Arial" w:hAnsi="Arial" w:cs="Arial"/>
              </w:rPr>
              <w:t>b. No (  )</w:t>
            </w:r>
          </w:p>
        </w:tc>
      </w:tr>
    </w:tbl>
    <w:p w14:paraId="259759CF" w14:textId="7A13BC6A" w:rsidR="00BA3792" w:rsidRPr="008C7AA2" w:rsidRDefault="00BA3792" w:rsidP="00501C6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</w:rPr>
      </w:pPr>
    </w:p>
    <w:p w14:paraId="62301E39" w14:textId="77777777" w:rsidR="00884414" w:rsidRPr="008C7AA2" w:rsidRDefault="00884414" w:rsidP="00501C6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</w:rPr>
      </w:pPr>
    </w:p>
    <w:sectPr w:rsidR="00884414" w:rsidRPr="008C7AA2" w:rsidSect="00650D5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F76C4" w14:textId="77777777" w:rsidR="00FE5296" w:rsidRDefault="00FE5296" w:rsidP="003065E8">
      <w:pPr>
        <w:spacing w:after="0" w:line="240" w:lineRule="auto"/>
      </w:pPr>
      <w:r>
        <w:separator/>
      </w:r>
    </w:p>
  </w:endnote>
  <w:endnote w:type="continuationSeparator" w:id="0">
    <w:p w14:paraId="3B92DD21" w14:textId="77777777" w:rsidR="00FE5296" w:rsidRDefault="00FE5296" w:rsidP="00306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90706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6F1AC9" w14:textId="6E55D8A7" w:rsidR="00EF3059" w:rsidRDefault="00EF3059" w:rsidP="009307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2B4127" w14:textId="77777777" w:rsidR="00EF3059" w:rsidRDefault="00EF3059" w:rsidP="00EF305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34010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46BDBE" w14:textId="01FA462B" w:rsidR="00EF3059" w:rsidRDefault="00EF3059" w:rsidP="009307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0D5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3E02DB7" w14:textId="77777777" w:rsidR="00EF3059" w:rsidRDefault="00EF3059" w:rsidP="00EF30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26DBE" w14:textId="77777777" w:rsidR="00FE5296" w:rsidRDefault="00FE5296" w:rsidP="003065E8">
      <w:pPr>
        <w:spacing w:after="0" w:line="240" w:lineRule="auto"/>
      </w:pPr>
      <w:r>
        <w:separator/>
      </w:r>
    </w:p>
  </w:footnote>
  <w:footnote w:type="continuationSeparator" w:id="0">
    <w:p w14:paraId="67B42890" w14:textId="77777777" w:rsidR="00FE5296" w:rsidRDefault="00FE5296" w:rsidP="003065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E6676"/>
    <w:multiLevelType w:val="hybridMultilevel"/>
    <w:tmpl w:val="220EFE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30EF8"/>
    <w:multiLevelType w:val="hybridMultilevel"/>
    <w:tmpl w:val="78F81DE6"/>
    <w:lvl w:ilvl="0" w:tplc="480682E8">
      <w:start w:val="3"/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">
    <w:nsid w:val="14DC6CD5"/>
    <w:multiLevelType w:val="hybridMultilevel"/>
    <w:tmpl w:val="15A82E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224DFD"/>
    <w:multiLevelType w:val="hybridMultilevel"/>
    <w:tmpl w:val="D18A1A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617D73"/>
    <w:multiLevelType w:val="hybridMultilevel"/>
    <w:tmpl w:val="96EEAA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90064F"/>
    <w:multiLevelType w:val="hybridMultilevel"/>
    <w:tmpl w:val="7BDE6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F41B3A"/>
    <w:multiLevelType w:val="hybridMultilevel"/>
    <w:tmpl w:val="925A04DA"/>
    <w:lvl w:ilvl="0" w:tplc="AA50312A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>
    <w:nsid w:val="21A44AC4"/>
    <w:multiLevelType w:val="hybridMultilevel"/>
    <w:tmpl w:val="85CC6C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33475F"/>
    <w:multiLevelType w:val="hybridMultilevel"/>
    <w:tmpl w:val="812E33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E94A3F"/>
    <w:multiLevelType w:val="hybridMultilevel"/>
    <w:tmpl w:val="3EC8CC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D178C4"/>
    <w:multiLevelType w:val="hybridMultilevel"/>
    <w:tmpl w:val="3D4610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B1671A7"/>
    <w:multiLevelType w:val="hybridMultilevel"/>
    <w:tmpl w:val="C3C27EE8"/>
    <w:lvl w:ilvl="0" w:tplc="9C923BF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C63E40"/>
    <w:multiLevelType w:val="hybridMultilevel"/>
    <w:tmpl w:val="35B6DC84"/>
    <w:lvl w:ilvl="0" w:tplc="BEFEA35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712243"/>
    <w:multiLevelType w:val="hybridMultilevel"/>
    <w:tmpl w:val="1C4019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1F5808"/>
    <w:multiLevelType w:val="hybridMultilevel"/>
    <w:tmpl w:val="A0B4B7F4"/>
    <w:lvl w:ilvl="0" w:tplc="22F218B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4E2A3F"/>
    <w:multiLevelType w:val="hybridMultilevel"/>
    <w:tmpl w:val="C72688D4"/>
    <w:lvl w:ilvl="0" w:tplc="928EB874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6">
    <w:nsid w:val="50DF3976"/>
    <w:multiLevelType w:val="hybridMultilevel"/>
    <w:tmpl w:val="8D92B7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3B2986"/>
    <w:multiLevelType w:val="hybridMultilevel"/>
    <w:tmpl w:val="07C2E4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58759F"/>
    <w:multiLevelType w:val="hybridMultilevel"/>
    <w:tmpl w:val="461044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41194A"/>
    <w:multiLevelType w:val="hybridMultilevel"/>
    <w:tmpl w:val="FEDE49D2"/>
    <w:lvl w:ilvl="0" w:tplc="14A2F4A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E935E4"/>
    <w:multiLevelType w:val="hybridMultilevel"/>
    <w:tmpl w:val="7BE205C6"/>
    <w:lvl w:ilvl="0" w:tplc="25BC0C7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DB0C8A"/>
    <w:multiLevelType w:val="hybridMultilevel"/>
    <w:tmpl w:val="EAEE357C"/>
    <w:lvl w:ilvl="0" w:tplc="6AF6EA5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C05565"/>
    <w:multiLevelType w:val="hybridMultilevel"/>
    <w:tmpl w:val="710A0594"/>
    <w:lvl w:ilvl="0" w:tplc="D59EAD00">
      <w:start w:val="54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>
    <w:nsid w:val="675738E6"/>
    <w:multiLevelType w:val="hybridMultilevel"/>
    <w:tmpl w:val="F7ECC3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C772AE"/>
    <w:multiLevelType w:val="hybridMultilevel"/>
    <w:tmpl w:val="62106076"/>
    <w:lvl w:ilvl="0" w:tplc="50567AB2">
      <w:start w:val="56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>
    <w:nsid w:val="6E1B622E"/>
    <w:multiLevelType w:val="hybridMultilevel"/>
    <w:tmpl w:val="B92411FE"/>
    <w:lvl w:ilvl="0" w:tplc="0108CE2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52679A"/>
    <w:multiLevelType w:val="hybridMultilevel"/>
    <w:tmpl w:val="D0FE5B78"/>
    <w:lvl w:ilvl="0" w:tplc="F998FC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7F0E40"/>
    <w:multiLevelType w:val="hybridMultilevel"/>
    <w:tmpl w:val="AD948B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23"/>
  </w:num>
  <w:num w:numId="5">
    <w:abstractNumId w:val="9"/>
  </w:num>
  <w:num w:numId="6">
    <w:abstractNumId w:val="27"/>
  </w:num>
  <w:num w:numId="7">
    <w:abstractNumId w:val="13"/>
  </w:num>
  <w:num w:numId="8">
    <w:abstractNumId w:val="7"/>
  </w:num>
  <w:num w:numId="9">
    <w:abstractNumId w:val="17"/>
  </w:num>
  <w:num w:numId="10">
    <w:abstractNumId w:val="18"/>
  </w:num>
  <w:num w:numId="11">
    <w:abstractNumId w:val="22"/>
  </w:num>
  <w:num w:numId="12">
    <w:abstractNumId w:val="1"/>
  </w:num>
  <w:num w:numId="13">
    <w:abstractNumId w:val="24"/>
  </w:num>
  <w:num w:numId="14">
    <w:abstractNumId w:val="5"/>
  </w:num>
  <w:num w:numId="15">
    <w:abstractNumId w:val="10"/>
  </w:num>
  <w:num w:numId="16">
    <w:abstractNumId w:val="16"/>
  </w:num>
  <w:num w:numId="17">
    <w:abstractNumId w:val="3"/>
  </w:num>
  <w:num w:numId="18">
    <w:abstractNumId w:val="20"/>
  </w:num>
  <w:num w:numId="19">
    <w:abstractNumId w:val="6"/>
  </w:num>
  <w:num w:numId="20">
    <w:abstractNumId w:val="15"/>
  </w:num>
  <w:num w:numId="21">
    <w:abstractNumId w:val="11"/>
  </w:num>
  <w:num w:numId="22">
    <w:abstractNumId w:val="4"/>
  </w:num>
  <w:num w:numId="23">
    <w:abstractNumId w:val="25"/>
  </w:num>
  <w:num w:numId="24">
    <w:abstractNumId w:val="26"/>
  </w:num>
  <w:num w:numId="25">
    <w:abstractNumId w:val="12"/>
  </w:num>
  <w:num w:numId="26">
    <w:abstractNumId w:val="19"/>
  </w:num>
  <w:num w:numId="27">
    <w:abstractNumId w:val="14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bEwNbYwsDQyMzFX0lEKTi0uzszPAymwrAUAGfeg3CwAAAA="/>
  </w:docVars>
  <w:rsids>
    <w:rsidRoot w:val="00D07B6C"/>
    <w:rsid w:val="0000568D"/>
    <w:rsid w:val="00006ABE"/>
    <w:rsid w:val="00012B03"/>
    <w:rsid w:val="00013363"/>
    <w:rsid w:val="00022E1F"/>
    <w:rsid w:val="000341FB"/>
    <w:rsid w:val="00035A4F"/>
    <w:rsid w:val="00043913"/>
    <w:rsid w:val="00047065"/>
    <w:rsid w:val="0005107C"/>
    <w:rsid w:val="0005182D"/>
    <w:rsid w:val="00061043"/>
    <w:rsid w:val="00061D2D"/>
    <w:rsid w:val="00076334"/>
    <w:rsid w:val="0008391B"/>
    <w:rsid w:val="00083C33"/>
    <w:rsid w:val="00085067"/>
    <w:rsid w:val="00087F14"/>
    <w:rsid w:val="0009109F"/>
    <w:rsid w:val="00096F65"/>
    <w:rsid w:val="000A465F"/>
    <w:rsid w:val="000A5551"/>
    <w:rsid w:val="000B1154"/>
    <w:rsid w:val="000B23C3"/>
    <w:rsid w:val="000B5F1A"/>
    <w:rsid w:val="000C1507"/>
    <w:rsid w:val="000C3428"/>
    <w:rsid w:val="000C369D"/>
    <w:rsid w:val="000C580F"/>
    <w:rsid w:val="000C5F46"/>
    <w:rsid w:val="000D3A9B"/>
    <w:rsid w:val="000D5245"/>
    <w:rsid w:val="000E01DD"/>
    <w:rsid w:val="000E11E0"/>
    <w:rsid w:val="000E26AA"/>
    <w:rsid w:val="000E523A"/>
    <w:rsid w:val="000F3B77"/>
    <w:rsid w:val="000F62D9"/>
    <w:rsid w:val="000F6765"/>
    <w:rsid w:val="00102F87"/>
    <w:rsid w:val="00104798"/>
    <w:rsid w:val="001051D0"/>
    <w:rsid w:val="001130FA"/>
    <w:rsid w:val="00117767"/>
    <w:rsid w:val="001262C8"/>
    <w:rsid w:val="00132A34"/>
    <w:rsid w:val="00135F50"/>
    <w:rsid w:val="00136A2C"/>
    <w:rsid w:val="00141F0F"/>
    <w:rsid w:val="00146D2F"/>
    <w:rsid w:val="001502DB"/>
    <w:rsid w:val="00153122"/>
    <w:rsid w:val="00154E70"/>
    <w:rsid w:val="00160813"/>
    <w:rsid w:val="00161434"/>
    <w:rsid w:val="00164A7C"/>
    <w:rsid w:val="00172177"/>
    <w:rsid w:val="0018416C"/>
    <w:rsid w:val="00197505"/>
    <w:rsid w:val="001A25E8"/>
    <w:rsid w:val="001A5798"/>
    <w:rsid w:val="001A5DEA"/>
    <w:rsid w:val="001B07B5"/>
    <w:rsid w:val="001B0E98"/>
    <w:rsid w:val="001B1AD5"/>
    <w:rsid w:val="001C1BB5"/>
    <w:rsid w:val="001C637F"/>
    <w:rsid w:val="001D1F29"/>
    <w:rsid w:val="001D292D"/>
    <w:rsid w:val="001D5DE1"/>
    <w:rsid w:val="001E57AA"/>
    <w:rsid w:val="001E58CA"/>
    <w:rsid w:val="001F43C7"/>
    <w:rsid w:val="001F5A87"/>
    <w:rsid w:val="001F5C2B"/>
    <w:rsid w:val="00201342"/>
    <w:rsid w:val="002167E9"/>
    <w:rsid w:val="00220E03"/>
    <w:rsid w:val="00221EA7"/>
    <w:rsid w:val="002225E9"/>
    <w:rsid w:val="00223DCE"/>
    <w:rsid w:val="0022688F"/>
    <w:rsid w:val="002271B6"/>
    <w:rsid w:val="0023144C"/>
    <w:rsid w:val="002441FB"/>
    <w:rsid w:val="00253D82"/>
    <w:rsid w:val="00262A37"/>
    <w:rsid w:val="00263608"/>
    <w:rsid w:val="00265507"/>
    <w:rsid w:val="00266DED"/>
    <w:rsid w:val="00271AFA"/>
    <w:rsid w:val="002726DB"/>
    <w:rsid w:val="00287461"/>
    <w:rsid w:val="00293BA8"/>
    <w:rsid w:val="002970C4"/>
    <w:rsid w:val="002A1927"/>
    <w:rsid w:val="002A1F2A"/>
    <w:rsid w:val="002A6391"/>
    <w:rsid w:val="002A70F3"/>
    <w:rsid w:val="002B0F52"/>
    <w:rsid w:val="002B60FB"/>
    <w:rsid w:val="002B6109"/>
    <w:rsid w:val="002B6599"/>
    <w:rsid w:val="002B68A6"/>
    <w:rsid w:val="002D61D9"/>
    <w:rsid w:val="002F1F13"/>
    <w:rsid w:val="002F1FE9"/>
    <w:rsid w:val="002F5F52"/>
    <w:rsid w:val="00303A75"/>
    <w:rsid w:val="00303D73"/>
    <w:rsid w:val="00305C4E"/>
    <w:rsid w:val="003065E8"/>
    <w:rsid w:val="00307117"/>
    <w:rsid w:val="0031465F"/>
    <w:rsid w:val="00317F27"/>
    <w:rsid w:val="00325112"/>
    <w:rsid w:val="003379B7"/>
    <w:rsid w:val="00343941"/>
    <w:rsid w:val="003455E9"/>
    <w:rsid w:val="00355512"/>
    <w:rsid w:val="0036209F"/>
    <w:rsid w:val="0036731D"/>
    <w:rsid w:val="003708A8"/>
    <w:rsid w:val="00370F84"/>
    <w:rsid w:val="003754ED"/>
    <w:rsid w:val="0037759B"/>
    <w:rsid w:val="003814BA"/>
    <w:rsid w:val="003839F2"/>
    <w:rsid w:val="00391D19"/>
    <w:rsid w:val="003A549F"/>
    <w:rsid w:val="003A6E28"/>
    <w:rsid w:val="003B09F7"/>
    <w:rsid w:val="003D0C75"/>
    <w:rsid w:val="003E2DB1"/>
    <w:rsid w:val="003F145F"/>
    <w:rsid w:val="003F5F9E"/>
    <w:rsid w:val="00400FEA"/>
    <w:rsid w:val="00406EB4"/>
    <w:rsid w:val="004118F4"/>
    <w:rsid w:val="00412E21"/>
    <w:rsid w:val="0042406A"/>
    <w:rsid w:val="00433252"/>
    <w:rsid w:val="00444F91"/>
    <w:rsid w:val="004506B3"/>
    <w:rsid w:val="004510C8"/>
    <w:rsid w:val="00453DC5"/>
    <w:rsid w:val="00474A4A"/>
    <w:rsid w:val="00475489"/>
    <w:rsid w:val="004A419E"/>
    <w:rsid w:val="004B0C9D"/>
    <w:rsid w:val="004B5B31"/>
    <w:rsid w:val="004C0C4C"/>
    <w:rsid w:val="004C0F9A"/>
    <w:rsid w:val="004C1B64"/>
    <w:rsid w:val="004C791C"/>
    <w:rsid w:val="004D0E74"/>
    <w:rsid w:val="004D4580"/>
    <w:rsid w:val="004D62E8"/>
    <w:rsid w:val="004E0789"/>
    <w:rsid w:val="004E5469"/>
    <w:rsid w:val="004F030F"/>
    <w:rsid w:val="005003EF"/>
    <w:rsid w:val="00501C60"/>
    <w:rsid w:val="005128FE"/>
    <w:rsid w:val="00515D9F"/>
    <w:rsid w:val="00531054"/>
    <w:rsid w:val="005455E3"/>
    <w:rsid w:val="005503D6"/>
    <w:rsid w:val="005529FF"/>
    <w:rsid w:val="00552C13"/>
    <w:rsid w:val="00555BBA"/>
    <w:rsid w:val="00555FD1"/>
    <w:rsid w:val="0055606C"/>
    <w:rsid w:val="005613D9"/>
    <w:rsid w:val="00573FF1"/>
    <w:rsid w:val="00575B62"/>
    <w:rsid w:val="00580D0F"/>
    <w:rsid w:val="00582A34"/>
    <w:rsid w:val="00582BC4"/>
    <w:rsid w:val="00582F95"/>
    <w:rsid w:val="00587F8C"/>
    <w:rsid w:val="00590DAE"/>
    <w:rsid w:val="00592898"/>
    <w:rsid w:val="0059755A"/>
    <w:rsid w:val="005A0D4B"/>
    <w:rsid w:val="005A28FC"/>
    <w:rsid w:val="005A5053"/>
    <w:rsid w:val="005A727D"/>
    <w:rsid w:val="005C2017"/>
    <w:rsid w:val="005C31D0"/>
    <w:rsid w:val="005C3294"/>
    <w:rsid w:val="005C5404"/>
    <w:rsid w:val="005D7252"/>
    <w:rsid w:val="005E047C"/>
    <w:rsid w:val="005E42F2"/>
    <w:rsid w:val="0060419D"/>
    <w:rsid w:val="00620676"/>
    <w:rsid w:val="006217FD"/>
    <w:rsid w:val="00626FBA"/>
    <w:rsid w:val="00627BD7"/>
    <w:rsid w:val="00634F9B"/>
    <w:rsid w:val="006370D8"/>
    <w:rsid w:val="00642D92"/>
    <w:rsid w:val="0064691E"/>
    <w:rsid w:val="00650D52"/>
    <w:rsid w:val="006522ED"/>
    <w:rsid w:val="00661C48"/>
    <w:rsid w:val="00680879"/>
    <w:rsid w:val="006810C0"/>
    <w:rsid w:val="00686176"/>
    <w:rsid w:val="006A7634"/>
    <w:rsid w:val="006B15A9"/>
    <w:rsid w:val="006B665F"/>
    <w:rsid w:val="006C668E"/>
    <w:rsid w:val="006C6A7D"/>
    <w:rsid w:val="006D21F9"/>
    <w:rsid w:val="006D245E"/>
    <w:rsid w:val="006E3DFE"/>
    <w:rsid w:val="006E61B8"/>
    <w:rsid w:val="006E7D26"/>
    <w:rsid w:val="006F2706"/>
    <w:rsid w:val="006F6F64"/>
    <w:rsid w:val="0070294B"/>
    <w:rsid w:val="00706272"/>
    <w:rsid w:val="00733989"/>
    <w:rsid w:val="0073777C"/>
    <w:rsid w:val="00746E8A"/>
    <w:rsid w:val="007528FA"/>
    <w:rsid w:val="00760C01"/>
    <w:rsid w:val="007644B8"/>
    <w:rsid w:val="007659D1"/>
    <w:rsid w:val="00775800"/>
    <w:rsid w:val="00776B9F"/>
    <w:rsid w:val="00776C9D"/>
    <w:rsid w:val="00781C30"/>
    <w:rsid w:val="007842E3"/>
    <w:rsid w:val="00793960"/>
    <w:rsid w:val="00794FC7"/>
    <w:rsid w:val="00795C09"/>
    <w:rsid w:val="007B616E"/>
    <w:rsid w:val="007B6F98"/>
    <w:rsid w:val="007C034B"/>
    <w:rsid w:val="007D6FC6"/>
    <w:rsid w:val="007D75C8"/>
    <w:rsid w:val="007E00D0"/>
    <w:rsid w:val="007E06A2"/>
    <w:rsid w:val="007F19D1"/>
    <w:rsid w:val="007F2A60"/>
    <w:rsid w:val="007F4398"/>
    <w:rsid w:val="007F606E"/>
    <w:rsid w:val="00803D5D"/>
    <w:rsid w:val="00816989"/>
    <w:rsid w:val="00817801"/>
    <w:rsid w:val="008208C4"/>
    <w:rsid w:val="00821C70"/>
    <w:rsid w:val="008341DA"/>
    <w:rsid w:val="00834288"/>
    <w:rsid w:val="008347BC"/>
    <w:rsid w:val="00835DA7"/>
    <w:rsid w:val="0084094A"/>
    <w:rsid w:val="008447BB"/>
    <w:rsid w:val="00845B00"/>
    <w:rsid w:val="008530DD"/>
    <w:rsid w:val="008575C6"/>
    <w:rsid w:val="008618BE"/>
    <w:rsid w:val="00864CE6"/>
    <w:rsid w:val="00866BE6"/>
    <w:rsid w:val="008704EA"/>
    <w:rsid w:val="0087058B"/>
    <w:rsid w:val="00872C54"/>
    <w:rsid w:val="00884414"/>
    <w:rsid w:val="00886B5F"/>
    <w:rsid w:val="008963E5"/>
    <w:rsid w:val="00897318"/>
    <w:rsid w:val="008A366D"/>
    <w:rsid w:val="008C071A"/>
    <w:rsid w:val="008C2CF6"/>
    <w:rsid w:val="008C333B"/>
    <w:rsid w:val="008C72D5"/>
    <w:rsid w:val="008C7AA2"/>
    <w:rsid w:val="008D1309"/>
    <w:rsid w:val="008D5876"/>
    <w:rsid w:val="008E2006"/>
    <w:rsid w:val="008E387D"/>
    <w:rsid w:val="008E44E5"/>
    <w:rsid w:val="008F2205"/>
    <w:rsid w:val="008F5674"/>
    <w:rsid w:val="00900482"/>
    <w:rsid w:val="009011C2"/>
    <w:rsid w:val="0090365F"/>
    <w:rsid w:val="00904D2E"/>
    <w:rsid w:val="009224D5"/>
    <w:rsid w:val="00931837"/>
    <w:rsid w:val="00936422"/>
    <w:rsid w:val="00937E51"/>
    <w:rsid w:val="009414A3"/>
    <w:rsid w:val="00941A7C"/>
    <w:rsid w:val="00947C7C"/>
    <w:rsid w:val="00951310"/>
    <w:rsid w:val="00955E1F"/>
    <w:rsid w:val="00964F5E"/>
    <w:rsid w:val="0097181A"/>
    <w:rsid w:val="009761D2"/>
    <w:rsid w:val="00983F10"/>
    <w:rsid w:val="00984F48"/>
    <w:rsid w:val="00986C81"/>
    <w:rsid w:val="0099591F"/>
    <w:rsid w:val="009A20DE"/>
    <w:rsid w:val="009A6848"/>
    <w:rsid w:val="009B4B95"/>
    <w:rsid w:val="009B79B5"/>
    <w:rsid w:val="009B7B5F"/>
    <w:rsid w:val="009D0D35"/>
    <w:rsid w:val="009D300D"/>
    <w:rsid w:val="009D57D2"/>
    <w:rsid w:val="009D7E40"/>
    <w:rsid w:val="009E00FE"/>
    <w:rsid w:val="009E31F8"/>
    <w:rsid w:val="009F4095"/>
    <w:rsid w:val="009F53CB"/>
    <w:rsid w:val="009F7DF7"/>
    <w:rsid w:val="009F7EF0"/>
    <w:rsid w:val="00A0223F"/>
    <w:rsid w:val="00A0610F"/>
    <w:rsid w:val="00A069F5"/>
    <w:rsid w:val="00A175CC"/>
    <w:rsid w:val="00A2016F"/>
    <w:rsid w:val="00A20187"/>
    <w:rsid w:val="00A21916"/>
    <w:rsid w:val="00A3095C"/>
    <w:rsid w:val="00A407C3"/>
    <w:rsid w:val="00A45844"/>
    <w:rsid w:val="00A47645"/>
    <w:rsid w:val="00A502FE"/>
    <w:rsid w:val="00A54E75"/>
    <w:rsid w:val="00A749CE"/>
    <w:rsid w:val="00A86D7B"/>
    <w:rsid w:val="00A94A24"/>
    <w:rsid w:val="00A960D2"/>
    <w:rsid w:val="00AA580A"/>
    <w:rsid w:val="00AB20CC"/>
    <w:rsid w:val="00AB3448"/>
    <w:rsid w:val="00AB5337"/>
    <w:rsid w:val="00AC21A7"/>
    <w:rsid w:val="00AC573B"/>
    <w:rsid w:val="00AE18FF"/>
    <w:rsid w:val="00AE4C00"/>
    <w:rsid w:val="00AE711A"/>
    <w:rsid w:val="00AF0885"/>
    <w:rsid w:val="00AF7ACA"/>
    <w:rsid w:val="00B01E99"/>
    <w:rsid w:val="00B04748"/>
    <w:rsid w:val="00B13BB0"/>
    <w:rsid w:val="00B210A8"/>
    <w:rsid w:val="00B268AA"/>
    <w:rsid w:val="00B274BB"/>
    <w:rsid w:val="00B35F23"/>
    <w:rsid w:val="00B457B6"/>
    <w:rsid w:val="00B54D37"/>
    <w:rsid w:val="00B55E37"/>
    <w:rsid w:val="00B6170F"/>
    <w:rsid w:val="00B62A04"/>
    <w:rsid w:val="00B65917"/>
    <w:rsid w:val="00B81707"/>
    <w:rsid w:val="00B834E4"/>
    <w:rsid w:val="00B85F49"/>
    <w:rsid w:val="00B86217"/>
    <w:rsid w:val="00B86D78"/>
    <w:rsid w:val="00B86E25"/>
    <w:rsid w:val="00B87375"/>
    <w:rsid w:val="00B87FC8"/>
    <w:rsid w:val="00B90B1B"/>
    <w:rsid w:val="00B92EF5"/>
    <w:rsid w:val="00B94853"/>
    <w:rsid w:val="00B95096"/>
    <w:rsid w:val="00B979E2"/>
    <w:rsid w:val="00BA1E36"/>
    <w:rsid w:val="00BA3792"/>
    <w:rsid w:val="00BA4E4D"/>
    <w:rsid w:val="00BC29E3"/>
    <w:rsid w:val="00BD2422"/>
    <w:rsid w:val="00BD75FC"/>
    <w:rsid w:val="00BE260C"/>
    <w:rsid w:val="00BE2B06"/>
    <w:rsid w:val="00BE2CD1"/>
    <w:rsid w:val="00BE3091"/>
    <w:rsid w:val="00BE5E23"/>
    <w:rsid w:val="00BE73CE"/>
    <w:rsid w:val="00BF1712"/>
    <w:rsid w:val="00BF30C5"/>
    <w:rsid w:val="00C104C0"/>
    <w:rsid w:val="00C1388D"/>
    <w:rsid w:val="00C23CCD"/>
    <w:rsid w:val="00C27950"/>
    <w:rsid w:val="00C33710"/>
    <w:rsid w:val="00C37FDB"/>
    <w:rsid w:val="00C52650"/>
    <w:rsid w:val="00C55A7E"/>
    <w:rsid w:val="00C73248"/>
    <w:rsid w:val="00C73E4B"/>
    <w:rsid w:val="00C74060"/>
    <w:rsid w:val="00C92703"/>
    <w:rsid w:val="00C94BFC"/>
    <w:rsid w:val="00C961BA"/>
    <w:rsid w:val="00C97629"/>
    <w:rsid w:val="00CA5AC0"/>
    <w:rsid w:val="00CB7DAA"/>
    <w:rsid w:val="00CC3FCC"/>
    <w:rsid w:val="00CC7341"/>
    <w:rsid w:val="00CD2F10"/>
    <w:rsid w:val="00CD7E45"/>
    <w:rsid w:val="00CE2AB8"/>
    <w:rsid w:val="00CE5296"/>
    <w:rsid w:val="00CF36A4"/>
    <w:rsid w:val="00CF388B"/>
    <w:rsid w:val="00CF52F3"/>
    <w:rsid w:val="00D0182E"/>
    <w:rsid w:val="00D01BAB"/>
    <w:rsid w:val="00D0236D"/>
    <w:rsid w:val="00D03A55"/>
    <w:rsid w:val="00D04125"/>
    <w:rsid w:val="00D04572"/>
    <w:rsid w:val="00D057E4"/>
    <w:rsid w:val="00D07B6C"/>
    <w:rsid w:val="00D15BE0"/>
    <w:rsid w:val="00D17C78"/>
    <w:rsid w:val="00D246BB"/>
    <w:rsid w:val="00D24C73"/>
    <w:rsid w:val="00D24D1C"/>
    <w:rsid w:val="00D25759"/>
    <w:rsid w:val="00D30161"/>
    <w:rsid w:val="00D33409"/>
    <w:rsid w:val="00D33DA5"/>
    <w:rsid w:val="00D4035A"/>
    <w:rsid w:val="00D43C99"/>
    <w:rsid w:val="00D43CEF"/>
    <w:rsid w:val="00D5066C"/>
    <w:rsid w:val="00D56BCC"/>
    <w:rsid w:val="00D60FB6"/>
    <w:rsid w:val="00D61E8C"/>
    <w:rsid w:val="00D64123"/>
    <w:rsid w:val="00D66A9E"/>
    <w:rsid w:val="00D67FBA"/>
    <w:rsid w:val="00D76246"/>
    <w:rsid w:val="00D825B7"/>
    <w:rsid w:val="00D83F86"/>
    <w:rsid w:val="00DA3ADB"/>
    <w:rsid w:val="00DA64F3"/>
    <w:rsid w:val="00DB36A3"/>
    <w:rsid w:val="00DD18F7"/>
    <w:rsid w:val="00DD53D1"/>
    <w:rsid w:val="00DE2872"/>
    <w:rsid w:val="00DE3134"/>
    <w:rsid w:val="00DF4C29"/>
    <w:rsid w:val="00DF6E17"/>
    <w:rsid w:val="00E01253"/>
    <w:rsid w:val="00E01DFA"/>
    <w:rsid w:val="00E02062"/>
    <w:rsid w:val="00E0662A"/>
    <w:rsid w:val="00E114F2"/>
    <w:rsid w:val="00E14FCD"/>
    <w:rsid w:val="00E2322A"/>
    <w:rsid w:val="00E24CB3"/>
    <w:rsid w:val="00E33579"/>
    <w:rsid w:val="00E35C63"/>
    <w:rsid w:val="00E434CD"/>
    <w:rsid w:val="00E4559F"/>
    <w:rsid w:val="00E4581E"/>
    <w:rsid w:val="00E460AB"/>
    <w:rsid w:val="00E52A80"/>
    <w:rsid w:val="00E53BF7"/>
    <w:rsid w:val="00E601CE"/>
    <w:rsid w:val="00E64711"/>
    <w:rsid w:val="00E65EEC"/>
    <w:rsid w:val="00E712D4"/>
    <w:rsid w:val="00E71871"/>
    <w:rsid w:val="00E73A1E"/>
    <w:rsid w:val="00E83862"/>
    <w:rsid w:val="00E90C74"/>
    <w:rsid w:val="00E963A8"/>
    <w:rsid w:val="00E96D10"/>
    <w:rsid w:val="00EA7F7F"/>
    <w:rsid w:val="00EB0D69"/>
    <w:rsid w:val="00EB13BB"/>
    <w:rsid w:val="00EC2069"/>
    <w:rsid w:val="00EC7466"/>
    <w:rsid w:val="00ED02CE"/>
    <w:rsid w:val="00ED4AE8"/>
    <w:rsid w:val="00ED6836"/>
    <w:rsid w:val="00ED6935"/>
    <w:rsid w:val="00ED7DC3"/>
    <w:rsid w:val="00EE0716"/>
    <w:rsid w:val="00EE0F18"/>
    <w:rsid w:val="00EE33EB"/>
    <w:rsid w:val="00EE683F"/>
    <w:rsid w:val="00EF3059"/>
    <w:rsid w:val="00EF6226"/>
    <w:rsid w:val="00F00223"/>
    <w:rsid w:val="00F05B13"/>
    <w:rsid w:val="00F10E7A"/>
    <w:rsid w:val="00F16D3C"/>
    <w:rsid w:val="00F20448"/>
    <w:rsid w:val="00F31131"/>
    <w:rsid w:val="00F332DE"/>
    <w:rsid w:val="00F415D8"/>
    <w:rsid w:val="00F52D94"/>
    <w:rsid w:val="00F575BD"/>
    <w:rsid w:val="00F60AC9"/>
    <w:rsid w:val="00F611EF"/>
    <w:rsid w:val="00F61DC8"/>
    <w:rsid w:val="00F65EB6"/>
    <w:rsid w:val="00F660BA"/>
    <w:rsid w:val="00F66CD0"/>
    <w:rsid w:val="00F673BB"/>
    <w:rsid w:val="00F75755"/>
    <w:rsid w:val="00F77027"/>
    <w:rsid w:val="00F81979"/>
    <w:rsid w:val="00F9014D"/>
    <w:rsid w:val="00F935B0"/>
    <w:rsid w:val="00F94466"/>
    <w:rsid w:val="00FA1524"/>
    <w:rsid w:val="00FA26E4"/>
    <w:rsid w:val="00FA6C7F"/>
    <w:rsid w:val="00FB3D5E"/>
    <w:rsid w:val="00FC0976"/>
    <w:rsid w:val="00FC0A92"/>
    <w:rsid w:val="00FC4D02"/>
    <w:rsid w:val="00FC5247"/>
    <w:rsid w:val="00FC7FA9"/>
    <w:rsid w:val="00FD0B2F"/>
    <w:rsid w:val="00FD0CEA"/>
    <w:rsid w:val="00FD657A"/>
    <w:rsid w:val="00FE0F5D"/>
    <w:rsid w:val="00FE5296"/>
    <w:rsid w:val="00FF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6B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B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B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62E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7B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07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D62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D62E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6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5E8"/>
  </w:style>
  <w:style w:type="paragraph" w:styleId="Footer">
    <w:name w:val="footer"/>
    <w:basedOn w:val="Normal"/>
    <w:link w:val="FooterChar"/>
    <w:uiPriority w:val="99"/>
    <w:unhideWhenUsed/>
    <w:rsid w:val="00306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5E8"/>
  </w:style>
  <w:style w:type="character" w:styleId="CommentReference">
    <w:name w:val="annotation reference"/>
    <w:basedOn w:val="DefaultParagraphFont"/>
    <w:uiPriority w:val="99"/>
    <w:semiHidden/>
    <w:unhideWhenUsed/>
    <w:rsid w:val="00EE0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F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F18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1C1B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Spacing">
    <w:name w:val="No Spacing"/>
    <w:uiPriority w:val="1"/>
    <w:qFormat/>
    <w:rsid w:val="00266DE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32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32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32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32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32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325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1F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1F0F"/>
    <w:rPr>
      <w:color w:val="605E5C"/>
      <w:shd w:val="clear" w:color="auto" w:fill="E1DFDD"/>
    </w:rPr>
  </w:style>
  <w:style w:type="character" w:customStyle="1" w:styleId="gd">
    <w:name w:val="gd"/>
    <w:basedOn w:val="DefaultParagraphFont"/>
    <w:rsid w:val="00141F0F"/>
  </w:style>
  <w:style w:type="character" w:styleId="LineNumber">
    <w:name w:val="line number"/>
    <w:basedOn w:val="DefaultParagraphFont"/>
    <w:uiPriority w:val="99"/>
    <w:semiHidden/>
    <w:unhideWhenUsed/>
    <w:rsid w:val="00D04572"/>
  </w:style>
  <w:style w:type="character" w:styleId="PageNumber">
    <w:name w:val="page number"/>
    <w:basedOn w:val="DefaultParagraphFont"/>
    <w:uiPriority w:val="99"/>
    <w:semiHidden/>
    <w:unhideWhenUsed/>
    <w:rsid w:val="00EF3059"/>
  </w:style>
  <w:style w:type="paragraph" w:styleId="Revision">
    <w:name w:val="Revision"/>
    <w:hidden/>
    <w:uiPriority w:val="99"/>
    <w:semiHidden/>
    <w:rsid w:val="00FC524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23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B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B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62E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7B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07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D62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D62E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6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5E8"/>
  </w:style>
  <w:style w:type="paragraph" w:styleId="Footer">
    <w:name w:val="footer"/>
    <w:basedOn w:val="Normal"/>
    <w:link w:val="FooterChar"/>
    <w:uiPriority w:val="99"/>
    <w:unhideWhenUsed/>
    <w:rsid w:val="00306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5E8"/>
  </w:style>
  <w:style w:type="character" w:styleId="CommentReference">
    <w:name w:val="annotation reference"/>
    <w:basedOn w:val="DefaultParagraphFont"/>
    <w:uiPriority w:val="99"/>
    <w:semiHidden/>
    <w:unhideWhenUsed/>
    <w:rsid w:val="00EE0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F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F18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1C1B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Spacing">
    <w:name w:val="No Spacing"/>
    <w:uiPriority w:val="1"/>
    <w:qFormat/>
    <w:rsid w:val="00266DE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32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32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32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32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32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325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1F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1F0F"/>
    <w:rPr>
      <w:color w:val="605E5C"/>
      <w:shd w:val="clear" w:color="auto" w:fill="E1DFDD"/>
    </w:rPr>
  </w:style>
  <w:style w:type="character" w:customStyle="1" w:styleId="gd">
    <w:name w:val="gd"/>
    <w:basedOn w:val="DefaultParagraphFont"/>
    <w:rsid w:val="00141F0F"/>
  </w:style>
  <w:style w:type="character" w:styleId="LineNumber">
    <w:name w:val="line number"/>
    <w:basedOn w:val="DefaultParagraphFont"/>
    <w:uiPriority w:val="99"/>
    <w:semiHidden/>
    <w:unhideWhenUsed/>
    <w:rsid w:val="00D04572"/>
  </w:style>
  <w:style w:type="character" w:styleId="PageNumber">
    <w:name w:val="page number"/>
    <w:basedOn w:val="DefaultParagraphFont"/>
    <w:uiPriority w:val="99"/>
    <w:semiHidden/>
    <w:unhideWhenUsed/>
    <w:rsid w:val="00EF3059"/>
  </w:style>
  <w:style w:type="paragraph" w:styleId="Revision">
    <w:name w:val="Revision"/>
    <w:hidden/>
    <w:uiPriority w:val="99"/>
    <w:semiHidden/>
    <w:rsid w:val="00FC524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23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7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8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2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5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9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540615-AD43-8F4B-8075-00F22077E8C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832ED-0190-45C1-AFD5-B23959123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y S. Maximore</dc:creator>
  <cp:lastModifiedBy>Abigail Padayhag</cp:lastModifiedBy>
  <cp:revision>2</cp:revision>
  <dcterms:created xsi:type="dcterms:W3CDTF">2022-08-12T05:39:00Z</dcterms:created>
  <dcterms:modified xsi:type="dcterms:W3CDTF">2022-08-12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pregnancy-and-childbirth</vt:lpwstr>
  </property>
  <property fmtid="{D5CDD505-2E9C-101B-9397-08002B2CF9AE}" pid="5" name="Mendeley Recent Style Name 1_1">
    <vt:lpwstr>BMC Pregnancy and Childbirth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-superscript</vt:lpwstr>
  </property>
  <property fmtid="{D5CDD505-2E9C-101B-9397-08002B2CF9AE}" pid="24" name="Mendeley Unique User Id_1">
    <vt:lpwstr>ca5d1d51-1b13-3570-90a4-34beb791076f</vt:lpwstr>
  </property>
  <property fmtid="{D5CDD505-2E9C-101B-9397-08002B2CF9AE}" pid="25" name="grammarly_documentId">
    <vt:lpwstr>documentId_2490</vt:lpwstr>
  </property>
  <property fmtid="{D5CDD505-2E9C-101B-9397-08002B2CF9AE}" pid="26" name="grammarly_documentContext">
    <vt:lpwstr>{"goals":[],"domain":"general","emotions":[],"dialect":"british"}</vt:lpwstr>
  </property>
</Properties>
</file>